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48EE1" w14:textId="77777777" w:rsidR="0056582C" w:rsidRPr="00A57D87" w:rsidRDefault="005628EF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A57D87">
        <w:rPr>
          <w:rFonts w:ascii="Times New Roman" w:hAnsi="Times New Roman" w:cs="Times New Roman" w:hint="eastAsia"/>
          <w:b/>
          <w:sz w:val="24"/>
        </w:rPr>
        <w:t>SUPPLEMENTAL MATERIAL TO</w:t>
      </w:r>
    </w:p>
    <w:p w14:paraId="5A2A3B6F" w14:textId="77777777" w:rsidR="0056582C" w:rsidRPr="00A57D87" w:rsidRDefault="005628EF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 w:rsidRPr="00A57D87">
        <w:rPr>
          <w:rFonts w:ascii="Times New Roman" w:eastAsia="SimSun" w:hAnsi="Times New Roman" w:cs="Times New Roman"/>
          <w:b/>
          <w:bCs/>
          <w:sz w:val="24"/>
        </w:rPr>
        <w:t>Nutritional status affects immune function and exacerbates</w:t>
      </w:r>
      <w:r w:rsidRPr="00A57D87">
        <w:rPr>
          <w:rFonts w:ascii="Times New Roman" w:eastAsia="SimSun" w:hAnsi="Times New Roman" w:cs="Times New Roman" w:hint="eastAsia"/>
          <w:b/>
          <w:bCs/>
          <w:sz w:val="24"/>
        </w:rPr>
        <w:t xml:space="preserve"> the severity of pulmonary tuberculosis</w:t>
      </w:r>
    </w:p>
    <w:p w14:paraId="2136E82B" w14:textId="77777777" w:rsidR="0056582C" w:rsidRPr="00A57D87" w:rsidRDefault="0056582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275811A" w14:textId="77777777" w:rsidR="0056582C" w:rsidRPr="00A57D87" w:rsidRDefault="005628EF">
      <w:pPr>
        <w:spacing w:line="360" w:lineRule="auto"/>
        <w:jc w:val="center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/>
          <w:b/>
          <w:i/>
          <w:color w:val="0D0D0D" w:themeColor="text1" w:themeTint="F2"/>
          <w:sz w:val="24"/>
        </w:rPr>
        <w:t xml:space="preserve">Abbreviated title: </w:t>
      </w:r>
      <w:r w:rsidRPr="00A57D87">
        <w:rPr>
          <w:rFonts w:ascii="Times New Roman" w:eastAsia="SimSun" w:hAnsi="Times New Roman" w:cs="Times New Roman"/>
          <w:sz w:val="24"/>
        </w:rPr>
        <w:t>Nutritional status</w:t>
      </w:r>
      <w:r w:rsidRPr="00A57D87">
        <w:rPr>
          <w:rFonts w:ascii="Times New Roman" w:eastAsia="SimSun" w:hAnsi="Times New Roman" w:cs="Times New Roman" w:hint="eastAsia"/>
          <w:sz w:val="24"/>
        </w:rPr>
        <w:t xml:space="preserve">, </w:t>
      </w:r>
      <w:r w:rsidRPr="00A57D87">
        <w:rPr>
          <w:rFonts w:ascii="Times New Roman" w:eastAsia="SimSun" w:hAnsi="Times New Roman" w:cs="Times New Roman"/>
          <w:sz w:val="24"/>
        </w:rPr>
        <w:t>immune function</w:t>
      </w:r>
      <w:r w:rsidRPr="00A57D87">
        <w:rPr>
          <w:rFonts w:ascii="Times New Roman" w:hAnsi="Times New Roman"/>
          <w:color w:val="0D0D0D" w:themeColor="text1" w:themeTint="F2"/>
          <w:sz w:val="24"/>
        </w:rPr>
        <w:t xml:space="preserve"> and </w:t>
      </w:r>
      <w:r w:rsidRPr="00A57D87">
        <w:rPr>
          <w:rFonts w:ascii="Times New Roman" w:hAnsi="Times New Roman" w:hint="eastAsia"/>
          <w:color w:val="0D0D0D" w:themeColor="text1" w:themeTint="F2"/>
          <w:sz w:val="24"/>
        </w:rPr>
        <w:t>PTB</w:t>
      </w:r>
    </w:p>
    <w:p w14:paraId="00E6A73A" w14:textId="77777777" w:rsidR="0056582C" w:rsidRPr="00A57D87" w:rsidRDefault="0056582C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2BAA1B50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</w:pP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Chunli Lu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,</w:t>
      </w:r>
      <w:r w:rsidRPr="00A57D87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*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Yunyi Xu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2,</w:t>
      </w:r>
      <w:r w:rsidRPr="00A57D87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*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Xueya Li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2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Min Wang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3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Bei Xie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4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Yaling Huang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1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Yan Li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3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, Jiahua Fan</w:t>
      </w:r>
      <w:r w:rsidRPr="00A57D87"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  <w:t>5,</w:t>
      </w:r>
      <w:r w:rsidRPr="00A57D87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#</w:t>
      </w:r>
    </w:p>
    <w:p w14:paraId="37E68B3B" w14:textId="77777777" w:rsidR="0056582C" w:rsidRPr="00A57D87" w:rsidRDefault="0056582C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  <w:vertAlign w:val="superscript"/>
        </w:rPr>
      </w:pPr>
    </w:p>
    <w:p w14:paraId="22781A22" w14:textId="77777777" w:rsidR="0056582C" w:rsidRPr="00A57D87" w:rsidRDefault="005628EF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/>
          <w:bCs/>
          <w:color w:val="0D0D0D" w:themeColor="text1" w:themeTint="F2"/>
          <w:sz w:val="24"/>
          <w:vertAlign w:val="superscript"/>
        </w:rPr>
        <w:t>1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>Department of Clinical Nutrition, Guangzhou Chest Hospital, Guangdong, 510095, P. R. China</w:t>
      </w:r>
    </w:p>
    <w:p w14:paraId="748F5547" w14:textId="77777777" w:rsidR="0056582C" w:rsidRPr="00A57D87" w:rsidRDefault="005628EF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 w:hint="eastAsia"/>
          <w:bCs/>
          <w:color w:val="0D0D0D" w:themeColor="text1" w:themeTint="F2"/>
          <w:sz w:val="24"/>
          <w:vertAlign w:val="superscript"/>
        </w:rPr>
        <w:t>2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 xml:space="preserve">Department of </w:t>
      </w:r>
      <w:r w:rsidRPr="00A57D87">
        <w:rPr>
          <w:rFonts w:ascii="Times New Roman" w:hAnsi="Times New Roman" w:hint="eastAsia"/>
          <w:bCs/>
          <w:color w:val="0D0D0D" w:themeColor="text1" w:themeTint="F2"/>
          <w:sz w:val="24"/>
        </w:rPr>
        <w:t>Clinical Laboratory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>, Guangzhou Chest Hospital, Guangdong, 510095, P. R. China</w:t>
      </w:r>
    </w:p>
    <w:p w14:paraId="39C77736" w14:textId="77777777" w:rsidR="0056582C" w:rsidRPr="00A57D87" w:rsidRDefault="005628EF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 w:hint="eastAsia"/>
          <w:bCs/>
          <w:color w:val="0D0D0D" w:themeColor="text1" w:themeTint="F2"/>
          <w:sz w:val="24"/>
          <w:vertAlign w:val="superscript"/>
        </w:rPr>
        <w:t>3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>Department of</w:t>
      </w:r>
      <w:r w:rsidRPr="00A57D87">
        <w:rPr>
          <w:rFonts w:ascii="Times New Roman" w:hAnsi="Times New Roman" w:hint="eastAsia"/>
          <w:bCs/>
          <w:color w:val="0D0D0D" w:themeColor="text1" w:themeTint="F2"/>
          <w:sz w:val="24"/>
        </w:rPr>
        <w:t xml:space="preserve"> 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>Tuberculosis, Guangzhou Chest Hospital, Guangdong, 510095, P. R. China</w:t>
      </w:r>
    </w:p>
    <w:p w14:paraId="3435142E" w14:textId="77777777" w:rsidR="0056582C" w:rsidRPr="00A57D87" w:rsidRDefault="005628EF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 w:hint="eastAsia"/>
          <w:bCs/>
          <w:color w:val="0D0D0D" w:themeColor="text1" w:themeTint="F2"/>
          <w:sz w:val="24"/>
          <w:vertAlign w:val="superscript"/>
        </w:rPr>
        <w:t>4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 xml:space="preserve">Department of </w:t>
      </w:r>
      <w:r w:rsidRPr="00A57D87">
        <w:rPr>
          <w:rFonts w:ascii="Times New Roman" w:hAnsi="Times New Roman" w:hint="eastAsia"/>
          <w:bCs/>
          <w:color w:val="0D0D0D" w:themeColor="text1" w:themeTint="F2"/>
          <w:sz w:val="24"/>
        </w:rPr>
        <w:t>Institute of Tuberculosis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>, Guangzhou Chest Hospital, Guangdong, 510095, P. R. China</w:t>
      </w:r>
    </w:p>
    <w:p w14:paraId="73540013" w14:textId="77777777" w:rsidR="0056582C" w:rsidRPr="00A57D87" w:rsidRDefault="005628EF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 w:hint="eastAsia"/>
          <w:bCs/>
          <w:color w:val="0D0D0D" w:themeColor="text1" w:themeTint="F2"/>
          <w:sz w:val="24"/>
          <w:vertAlign w:val="superscript"/>
        </w:rPr>
        <w:t>5</w:t>
      </w:r>
      <w:r w:rsidRPr="00A57D87">
        <w:rPr>
          <w:rFonts w:ascii="Times New Roman" w:hAnsi="Times New Roman"/>
          <w:bCs/>
          <w:color w:val="0D0D0D" w:themeColor="text1" w:themeTint="F2"/>
          <w:sz w:val="24"/>
        </w:rPr>
        <w:t>State Key Laboratory of Respiratory Disease, Guangzhou Key Laboratory of Tuberculosis Research, Department of Clinical Nutrition, Guangzhou Chest Hospital, Institute of Tuberculosis, Guangzhou Medical University, Guangdong, 510095, P. R. China</w:t>
      </w:r>
    </w:p>
    <w:p w14:paraId="7893D129" w14:textId="77777777" w:rsidR="0056582C" w:rsidRPr="00A57D87" w:rsidRDefault="0056582C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</w:p>
    <w:p w14:paraId="59CC0043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A57D87">
        <w:rPr>
          <w:rFonts w:ascii="Times New Roman" w:hAnsi="Times New Roman" w:cs="Times New Roman" w:hint="eastAsia"/>
          <w:color w:val="000000"/>
          <w:sz w:val="24"/>
          <w:vertAlign w:val="superscript"/>
        </w:rPr>
        <w:t>*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Chunli Lu</w:t>
      </w:r>
      <w:r w:rsidRPr="00A57D87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A57D87">
        <w:rPr>
          <w:rFonts w:ascii="Times New Roman" w:hAnsi="Times New Roman" w:cs="Times New Roman"/>
          <w:color w:val="0D0D0D" w:themeColor="text1" w:themeTint="F2"/>
          <w:sz w:val="24"/>
        </w:rPr>
        <w:t>Yunyi Xu</w:t>
      </w:r>
      <w:r w:rsidRPr="00A57D87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A57D87">
        <w:rPr>
          <w:rFonts w:ascii="Times New Roman" w:hAnsi="Times New Roman" w:cs="Times New Roman"/>
          <w:color w:val="000000"/>
          <w:sz w:val="24"/>
        </w:rPr>
        <w:t>contributed equally to this work.</w:t>
      </w:r>
    </w:p>
    <w:p w14:paraId="0232F99D" w14:textId="77777777" w:rsidR="0056582C" w:rsidRPr="00A57D87" w:rsidRDefault="0056582C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</w:p>
    <w:p w14:paraId="789EA564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A57D87">
        <w:rPr>
          <w:rFonts w:ascii="Times New Roman" w:hAnsi="Times New Roman" w:cs="Times New Roman"/>
          <w:color w:val="000000"/>
          <w:sz w:val="24"/>
        </w:rPr>
        <w:t xml:space="preserve">Corresponding author: </w:t>
      </w:r>
    </w:p>
    <w:p w14:paraId="793BF7B8" w14:textId="77777777" w:rsidR="0056582C" w:rsidRPr="00A57D87" w:rsidRDefault="005628EF">
      <w:pPr>
        <w:spacing w:line="360" w:lineRule="auto"/>
        <w:rPr>
          <w:rFonts w:ascii="Times New Roman" w:hAnsi="Times New Roman"/>
          <w:bCs/>
          <w:color w:val="0D0D0D" w:themeColor="text1" w:themeTint="F2"/>
          <w:sz w:val="24"/>
        </w:rPr>
      </w:pPr>
      <w:r w:rsidRPr="00A57D87">
        <w:rPr>
          <w:rFonts w:ascii="Times New Roman" w:hAnsi="Times New Roman"/>
          <w:color w:val="0D0D0D" w:themeColor="text1" w:themeTint="F2"/>
          <w:sz w:val="24"/>
        </w:rPr>
        <w:t xml:space="preserve">Dr. Jiahua Fan, </w:t>
      </w:r>
      <w:hyperlink r:id="rId7" w:history="1">
        <w:r w:rsidRPr="00A57D87">
          <w:rPr>
            <w:rStyle w:val="Hyperlink"/>
            <w:rFonts w:ascii="Times New Roman" w:hAnsi="Times New Roman"/>
            <w:bCs/>
            <w:color w:val="0D0D0D" w:themeColor="text1" w:themeTint="F2"/>
            <w:sz w:val="24"/>
          </w:rPr>
          <w:t>fanjh3@mail2.sysu.edu.cn</w:t>
        </w:r>
      </w:hyperlink>
      <w:r w:rsidRPr="00A57D87">
        <w:rPr>
          <w:rFonts w:ascii="Times New Roman" w:hAnsi="Times New Roman"/>
          <w:bCs/>
          <w:color w:val="0D0D0D" w:themeColor="text1" w:themeTint="F2"/>
          <w:sz w:val="24"/>
        </w:rPr>
        <w:t>, State Key Laboratory of Respiratory Disease, Guangzhou Key Laboratory of Tuberculosis Research, Department of Clinical Nutrition, Guangzhou Chest Hospital, Institute of Tuberculosis, Guangzhou Medical University</w:t>
      </w:r>
    </w:p>
    <w:p w14:paraId="0C9B517F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3D922E28" w14:textId="77777777" w:rsidR="0056582C" w:rsidRPr="00A57D87" w:rsidRDefault="0056582C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56582C" w:rsidRPr="00A57D87" w:rsidSect="00387EA7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019723" w14:textId="77777777" w:rsidR="0056582C" w:rsidRPr="00A57D87" w:rsidRDefault="005628EF">
      <w:pPr>
        <w:spacing w:line="360" w:lineRule="auto"/>
      </w:pP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 w:rsidRPr="00A57D87">
        <w:rPr>
          <w:rFonts w:ascii="Times New Roman" w:hAnsi="Times New Roman" w:cs="Times New Roman" w:hint="eastAsia"/>
          <w:b/>
          <w:bCs/>
          <w:sz w:val="24"/>
        </w:rPr>
        <w:t>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Comparison of the basic characteristics of study participants from discovery and validation cohort</w:t>
      </w:r>
      <w:r w:rsidRPr="00A57D87">
        <w:rPr>
          <w:rFonts w:hint="eastAsia"/>
        </w:rPr>
        <w:t xml:space="preserve"> </w:t>
      </w:r>
    </w:p>
    <w:tbl>
      <w:tblPr>
        <w:tblW w:w="14081" w:type="dxa"/>
        <w:tblInd w:w="9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293"/>
        <w:gridCol w:w="1052"/>
        <w:gridCol w:w="2626"/>
        <w:gridCol w:w="1165"/>
        <w:gridCol w:w="304"/>
        <w:gridCol w:w="1901"/>
        <w:gridCol w:w="1225"/>
        <w:gridCol w:w="1829"/>
      </w:tblGrid>
      <w:tr w:rsidR="0056582C" w:rsidRPr="00A57D87" w14:paraId="39A93203" w14:textId="77777777">
        <w:trPr>
          <w:trHeight w:val="23"/>
        </w:trPr>
        <w:tc>
          <w:tcPr>
            <w:tcW w:w="268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F50D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613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8DDA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ultiplier effect</w:t>
            </w:r>
          </w:p>
        </w:tc>
        <w:tc>
          <w:tcPr>
            <w:tcW w:w="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CE32E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955" w:type="dxa"/>
            <w:gridSpan w:val="3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4316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ditive effect</w:t>
            </w:r>
          </w:p>
        </w:tc>
      </w:tr>
      <w:tr w:rsidR="0056582C" w:rsidRPr="00A57D87" w14:paraId="4C5D0272" w14:textId="77777777">
        <w:trPr>
          <w:trHeight w:val="23"/>
        </w:trPr>
        <w:tc>
          <w:tcPr>
            <w:tcW w:w="268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F069E5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1B30A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25AAC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26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14FAF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ECC6C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Style w:val="font31"/>
                <w:rFonts w:eastAsia="SimSun"/>
                <w:sz w:val="24"/>
                <w:szCs w:val="24"/>
                <w:lang w:bidi="ar"/>
              </w:rPr>
              <w:t>P</w:t>
            </w:r>
            <w:r w:rsidRPr="00A57D87">
              <w:rPr>
                <w:rStyle w:val="font21"/>
                <w:rFonts w:eastAsia="SimSun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93749F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EDE2EA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26D4B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stimate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BC5D8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95% CI</w:t>
            </w:r>
          </w:p>
        </w:tc>
      </w:tr>
      <w:tr w:rsidR="0056582C" w:rsidRPr="00A57D87" w14:paraId="066677F7" w14:textId="77777777">
        <w:trPr>
          <w:trHeight w:val="23"/>
        </w:trPr>
        <w:tc>
          <w:tcPr>
            <w:tcW w:w="14081" w:type="dxa"/>
            <w:gridSpan w:val="9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3B9AA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risk - compromised immune function</w:t>
            </w:r>
          </w:p>
        </w:tc>
      </w:tr>
      <w:tr w:rsidR="0056582C" w:rsidRPr="00A57D87" w14:paraId="1411A023" w14:textId="77777777">
        <w:trPr>
          <w:trHeight w:val="23"/>
        </w:trPr>
        <w:tc>
          <w:tcPr>
            <w:tcW w:w="2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503F7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aciton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5EE4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8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2E19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36</w:t>
            </w:r>
          </w:p>
        </w:tc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49E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1 (0.985~2.171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8C17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03</w:t>
            </w:r>
          </w:p>
        </w:tc>
        <w:tc>
          <w:tcPr>
            <w:tcW w:w="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3ECC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F0DEC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RI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5CDB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93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2653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21,1.708</w:t>
            </w:r>
          </w:p>
        </w:tc>
      </w:tr>
      <w:tr w:rsidR="0056582C" w:rsidRPr="00A57D87" w14:paraId="4061A920" w14:textId="77777777">
        <w:trPr>
          <w:trHeight w:val="23"/>
        </w:trPr>
        <w:tc>
          <w:tcPr>
            <w:tcW w:w="14081" w:type="dxa"/>
            <w:gridSpan w:val="9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91830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MI-PLR</w:t>
            </w:r>
          </w:p>
        </w:tc>
      </w:tr>
      <w:tr w:rsidR="0056582C" w:rsidRPr="00A57D87" w14:paraId="5C588930" w14:textId="77777777">
        <w:trPr>
          <w:trHeight w:val="23"/>
        </w:trPr>
        <w:tc>
          <w:tcPr>
            <w:tcW w:w="2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21999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aciton (severity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D05C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05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3A59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11</w:t>
            </w:r>
          </w:p>
        </w:tc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48D2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5 (0.853~1.001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9438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1</w:t>
            </w:r>
          </w:p>
        </w:tc>
        <w:tc>
          <w:tcPr>
            <w:tcW w:w="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06AD6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F5095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RI (severity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350D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2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1842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8,0.0002</w:t>
            </w:r>
          </w:p>
        </w:tc>
      </w:tr>
      <w:tr w:rsidR="0056582C" w:rsidRPr="00A57D87" w14:paraId="5A5C3EC1" w14:textId="77777777">
        <w:trPr>
          <w:trHeight w:val="23"/>
        </w:trPr>
        <w:tc>
          <w:tcPr>
            <w:tcW w:w="2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3E45B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aciton (field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C62C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02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75A5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18</w:t>
            </w:r>
          </w:p>
        </w:tc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0BB5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5 (0.845~0.969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F608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09</w:t>
            </w:r>
          </w:p>
        </w:tc>
        <w:tc>
          <w:tcPr>
            <w:tcW w:w="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7F5A9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83893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RI (field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F33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1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C3AE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6,0.0004</w:t>
            </w:r>
          </w:p>
        </w:tc>
      </w:tr>
      <w:tr w:rsidR="0056582C" w:rsidRPr="00A57D87" w14:paraId="7A9AE3A3" w14:textId="77777777">
        <w:trPr>
          <w:trHeight w:val="23"/>
        </w:trPr>
        <w:tc>
          <w:tcPr>
            <w:tcW w:w="14081" w:type="dxa"/>
            <w:gridSpan w:val="9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04A9B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NI-PLR</w:t>
            </w:r>
          </w:p>
        </w:tc>
      </w:tr>
      <w:tr w:rsidR="0056582C" w:rsidRPr="00A57D87" w14:paraId="3EE80643" w14:textId="77777777">
        <w:trPr>
          <w:trHeight w:val="23"/>
        </w:trPr>
        <w:tc>
          <w:tcPr>
            <w:tcW w:w="2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BE16C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aciton (severity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3B3C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06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5382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397</w:t>
            </w:r>
          </w:p>
        </w:tc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72BA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1 (0.928~0.976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1403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9</w:t>
            </w:r>
          </w:p>
        </w:tc>
        <w:tc>
          <w:tcPr>
            <w:tcW w:w="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A36F5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B3AD5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RI (severity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CD17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BFAF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1,0.0003</w:t>
            </w:r>
          </w:p>
        </w:tc>
      </w:tr>
      <w:tr w:rsidR="0056582C" w:rsidRPr="00A57D87" w14:paraId="298CB5B4" w14:textId="77777777">
        <w:trPr>
          <w:trHeight w:val="23"/>
        </w:trPr>
        <w:tc>
          <w:tcPr>
            <w:tcW w:w="26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51B95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nteraciton (field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0003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01</w:t>
            </w:r>
          </w:p>
        </w:tc>
        <w:tc>
          <w:tcPr>
            <w:tcW w:w="10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4223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042</w:t>
            </w:r>
          </w:p>
        </w:tc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10CE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7 (0.965~0.989)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8652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63</w:t>
            </w:r>
          </w:p>
        </w:tc>
        <w:tc>
          <w:tcPr>
            <w:tcW w:w="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DCA08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9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1C8393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RI (field)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083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6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2817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0002,0.0003</w:t>
            </w:r>
          </w:p>
        </w:tc>
      </w:tr>
    </w:tbl>
    <w:p w14:paraId="16237237" w14:textId="77777777" w:rsidR="0056582C" w:rsidRPr="00A57D87" w:rsidRDefault="005628EF">
      <w:r w:rsidRPr="00A57D87">
        <w:br w:type="page"/>
      </w:r>
    </w:p>
    <w:p w14:paraId="68E167D1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A57D87">
        <w:rPr>
          <w:rFonts w:ascii="Times New Roman" w:hAnsi="Times New Roman" w:cs="Times New Roman" w:hint="eastAsia"/>
          <w:b/>
          <w:bCs/>
          <w:sz w:val="24"/>
        </w:rPr>
        <w:t>2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Association between nutritional or immune status and tuberculosis severity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with complete clinical data</w:t>
      </w:r>
    </w:p>
    <w:tbl>
      <w:tblPr>
        <w:tblW w:w="13855" w:type="dxa"/>
        <w:tblInd w:w="9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13"/>
        <w:gridCol w:w="698"/>
        <w:gridCol w:w="837"/>
        <w:gridCol w:w="778"/>
        <w:gridCol w:w="2130"/>
        <w:gridCol w:w="972"/>
        <w:gridCol w:w="236"/>
        <w:gridCol w:w="837"/>
        <w:gridCol w:w="877"/>
        <w:gridCol w:w="2255"/>
        <w:gridCol w:w="922"/>
      </w:tblGrid>
      <w:tr w:rsidR="0056582C" w:rsidRPr="00A57D87" w14:paraId="7D96ABE1" w14:textId="77777777">
        <w:trPr>
          <w:trHeight w:val="23"/>
        </w:trPr>
        <w:tc>
          <w:tcPr>
            <w:tcW w:w="4014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8B3D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722" w:type="dxa"/>
            <w:gridSpan w:val="4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7FCB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U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ed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61E5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4897" w:type="dxa"/>
            <w:gridSpan w:val="4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6DC1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Adjusting for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, age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,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abetes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and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rse of di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s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ase</w:t>
            </w:r>
          </w:p>
        </w:tc>
      </w:tr>
      <w:tr w:rsidR="0056582C" w:rsidRPr="00A57D87" w14:paraId="47A99364" w14:textId="77777777">
        <w:trPr>
          <w:trHeight w:val="23"/>
        </w:trPr>
        <w:tc>
          <w:tcPr>
            <w:tcW w:w="4014" w:type="dxa"/>
            <w:gridSpan w:val="2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CE02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403D7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82DD6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2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74130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9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0ADB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222" w:type="dxa"/>
            <w:tcBorders>
              <w:bottom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9C25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F1AE9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C3C40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2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440C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9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B26A6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Style w:val="font11"/>
                <w:rFonts w:eastAsia="SimSun"/>
                <w:sz w:val="24"/>
                <w:szCs w:val="24"/>
                <w:lang w:bidi="ar"/>
              </w:rPr>
              <w:t xml:space="preserve"> value</w:t>
            </w:r>
          </w:p>
        </w:tc>
      </w:tr>
      <w:tr w:rsidR="0056582C" w:rsidRPr="00A57D87" w14:paraId="3854AFA8" w14:textId="77777777">
        <w:trPr>
          <w:trHeight w:val="23"/>
        </w:trPr>
        <w:tc>
          <w:tcPr>
            <w:tcW w:w="13855" w:type="dxa"/>
            <w:gridSpan w:val="11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883B38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status</w:t>
            </w:r>
          </w:p>
        </w:tc>
      </w:tr>
      <w:tr w:rsidR="0056582C" w:rsidRPr="00A57D87" w14:paraId="73B8ACC4" w14:textId="77777777">
        <w:trPr>
          <w:trHeight w:val="23"/>
        </w:trPr>
        <w:tc>
          <w:tcPr>
            <w:tcW w:w="3316" w:type="dxa"/>
            <w:vMerge w:val="restart"/>
            <w:shd w:val="clear" w:color="auto" w:fill="auto"/>
            <w:noWrap/>
          </w:tcPr>
          <w:p w14:paraId="23E3917B" w14:textId="77777777" w:rsidR="0056582C" w:rsidRPr="00A57D87" w:rsidRDefault="005628E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 severity (field ≥ 3)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6C50E02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5B4AC3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85 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2F3F5E5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54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2D124D6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8(0.865~0.973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322F30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576BE7D1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A91DE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119 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2FEC429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56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15C36C6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8 (0.833~0.945)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52190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&lt;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56582C" w:rsidRPr="00A57D87" w14:paraId="4F39B591" w14:textId="77777777">
        <w:trPr>
          <w:trHeight w:val="23"/>
        </w:trPr>
        <w:tc>
          <w:tcPr>
            <w:tcW w:w="3316" w:type="dxa"/>
            <w:vMerge/>
            <w:shd w:val="clear" w:color="auto" w:fill="auto"/>
            <w:noWrap/>
          </w:tcPr>
          <w:p w14:paraId="0EC8CC93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85CD02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BA9930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7 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237B266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9</w:t>
            </w:r>
          </w:p>
        </w:tc>
        <w:tc>
          <w:tcPr>
            <w:tcW w:w="2132" w:type="dxa"/>
            <w:shd w:val="clear" w:color="auto" w:fill="auto"/>
            <w:noWrap/>
            <w:vAlign w:val="center"/>
          </w:tcPr>
          <w:p w14:paraId="467C03B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9(0.921~1.242)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1EA88C2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80 </w:t>
            </w:r>
          </w:p>
        </w:tc>
        <w:tc>
          <w:tcPr>
            <w:tcW w:w="222" w:type="dxa"/>
            <w:shd w:val="clear" w:color="auto" w:fill="auto"/>
            <w:noWrap/>
            <w:vAlign w:val="center"/>
          </w:tcPr>
          <w:p w14:paraId="431699B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514465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05DA71C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8" w:type="dxa"/>
            <w:shd w:val="clear" w:color="auto" w:fill="auto"/>
            <w:noWrap/>
            <w:vAlign w:val="center"/>
          </w:tcPr>
          <w:p w14:paraId="284BF62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 (0.881~1.198)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052DF5C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29 </w:t>
            </w:r>
          </w:p>
        </w:tc>
      </w:tr>
      <w:tr w:rsidR="0056582C" w:rsidRPr="00A57D87" w14:paraId="3E0C6888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73F76E50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FEFD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00F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71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B9A3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97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8FC7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2(0.881~0.98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92C3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1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1A6B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5ED4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6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BE5F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81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1878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3 (0.882~0.986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9F1C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5 </w:t>
            </w:r>
          </w:p>
        </w:tc>
      </w:tr>
      <w:tr w:rsidR="0056582C" w:rsidRPr="00A57D87" w14:paraId="47268844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7D130710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2F2F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FB4D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3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95E0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54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99FD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3(0.9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8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5DED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95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2888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C027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6CF1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49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392F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0.965~1.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A50B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87 </w:t>
            </w:r>
          </w:p>
        </w:tc>
      </w:tr>
      <w:tr w:rsidR="0056582C" w:rsidRPr="00A57D87" w14:paraId="65B00C2C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2C467D1C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A5D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26D9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33CE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64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45E3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ED8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00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9FD9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2B5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BA75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F69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7~1.002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23CB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49 </w:t>
            </w:r>
          </w:p>
        </w:tc>
      </w:tr>
      <w:tr w:rsidR="0056582C" w:rsidRPr="00A57D87" w14:paraId="50DDA3E0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2DCFF011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98E3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1F69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D456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63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BB49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(0.998~1.004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BE59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96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3A6D3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3C5B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5E2B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85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848E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 (0.999~1.005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6A0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59 </w:t>
            </w:r>
          </w:p>
        </w:tc>
      </w:tr>
      <w:tr w:rsidR="0056582C" w:rsidRPr="00A57D87" w14:paraId="40140A28" w14:textId="77777777">
        <w:trPr>
          <w:trHeight w:val="23"/>
        </w:trPr>
        <w:tc>
          <w:tcPr>
            <w:tcW w:w="3316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61E4A296" w14:textId="77777777" w:rsidR="0056582C" w:rsidRPr="00A57D87" w:rsidRDefault="005628E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mber of pulmonary fields infected with tuberculosis</w:t>
            </w: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E490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396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83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1EFB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10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5137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69~0.975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7D47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E506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ED58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11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2AE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.78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A3B5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9 (0.838~0.942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491A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&lt;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56582C" w:rsidRPr="00A57D87" w14:paraId="6ACD1BD5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BD688C1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9475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32F7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96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0FE6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18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BF6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1(0.949~1.277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D311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04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0290C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3A37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34B5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7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F635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 (0.902~1.2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3B75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2 </w:t>
            </w:r>
          </w:p>
        </w:tc>
      </w:tr>
      <w:tr w:rsidR="0056582C" w:rsidRPr="00A57D87" w14:paraId="61C4F094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9B1A00E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625A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F7F7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8CAA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43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214E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6(0.973~0.999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6F6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2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4DD0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0180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5BC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5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20C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6 (0.973~0.999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6F94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3 </w:t>
            </w:r>
          </w:p>
        </w:tc>
      </w:tr>
      <w:tr w:rsidR="0056582C" w:rsidRPr="00A57D87" w14:paraId="4C47C6F9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B4E3FEC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718A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88E7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51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D302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1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C733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0.981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C461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AB78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F8C9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27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1287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4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A2C2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4 (0.943~1.006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BD21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04 </w:t>
            </w:r>
          </w:p>
        </w:tc>
      </w:tr>
      <w:tr w:rsidR="0056582C" w:rsidRPr="00A57D87" w14:paraId="1FA0720C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8A919A4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9AAF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02E9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7B8B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6DD6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3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7F7A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63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AA73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8C84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754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4B2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7~1.002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AA81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12 </w:t>
            </w:r>
          </w:p>
        </w:tc>
      </w:tr>
      <w:tr w:rsidR="0056582C" w:rsidRPr="00A57D87" w14:paraId="56D7F88D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9440675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8970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6262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1AA5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6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F8F3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7~1.00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6D84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34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3C96C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25E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1D77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91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32A0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8~1.004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FFA7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84 </w:t>
            </w:r>
          </w:p>
        </w:tc>
      </w:tr>
      <w:tr w:rsidR="0056582C" w:rsidRPr="00A57D87" w14:paraId="2A648938" w14:textId="77777777" w:rsidTr="00756BC7">
        <w:trPr>
          <w:trHeight w:val="23"/>
        </w:trPr>
        <w:tc>
          <w:tcPr>
            <w:tcW w:w="13855" w:type="dxa"/>
            <w:gridSpan w:val="11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70CD8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I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mune status</w:t>
            </w:r>
          </w:p>
        </w:tc>
      </w:tr>
      <w:tr w:rsidR="0056582C" w:rsidRPr="00A57D87" w14:paraId="7F8F9239" w14:textId="77777777" w:rsidTr="00756BC7">
        <w:trPr>
          <w:trHeight w:val="23"/>
        </w:trPr>
        <w:tc>
          <w:tcPr>
            <w:tcW w:w="3316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6DF0FF82" w14:textId="77777777" w:rsidR="0056582C" w:rsidRPr="00A57D87" w:rsidRDefault="005628E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 severity (field ≥ 3)</w:t>
            </w: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71A1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07B3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3897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5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D01E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(0.998~NA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DED6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35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87782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D84D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D814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42B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0.998~NA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A558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42 </w:t>
            </w:r>
          </w:p>
        </w:tc>
      </w:tr>
      <w:tr w:rsidR="0056582C" w:rsidRPr="00A57D87" w14:paraId="0B921295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41E99CC7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052B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2EB5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B117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3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8F5B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(0.999~NA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83DC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61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1D1B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788B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4FA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8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CED2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9~NA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31B7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33 </w:t>
            </w:r>
          </w:p>
        </w:tc>
      </w:tr>
      <w:tr w:rsidR="0056582C" w:rsidRPr="00A57D87" w14:paraId="15FC048D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7DDF89E2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9A64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DB3E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BC69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07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F4E2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(NA~1.001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4FA5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36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4B7D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DA3F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69E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5DD5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NA~1.002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83A9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81 </w:t>
            </w:r>
          </w:p>
        </w:tc>
      </w:tr>
      <w:tr w:rsidR="0056582C" w:rsidRPr="00A57D87" w14:paraId="2C82F873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00476553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E06DB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7CAA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91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63AF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77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FF41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3(0.606~1.044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4B7B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99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94772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90F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122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4488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3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FDD2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5 (0.581~1.042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4072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47 </w:t>
            </w:r>
          </w:p>
        </w:tc>
      </w:tr>
      <w:tr w:rsidR="0056582C" w:rsidRPr="00A57D87" w14:paraId="5039ADAB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37821DBB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B737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A53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324B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2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3C47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5~1.082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4D01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20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0BBEF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679A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677A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4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9160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5 (0.972~1.065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F457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35 </w:t>
            </w:r>
          </w:p>
        </w:tc>
      </w:tr>
      <w:tr w:rsidR="0056582C" w:rsidRPr="00A57D87" w14:paraId="3399215C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4FC84A1E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048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27EE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C127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72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DBDF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(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3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E93C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8700C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F30A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A94F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47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2A6C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 (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3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4ACE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</w:tr>
      <w:tr w:rsidR="0056582C" w:rsidRPr="00A57D87" w14:paraId="493DC828" w14:textId="77777777" w:rsidTr="00756BC7">
        <w:trPr>
          <w:trHeight w:val="23"/>
        </w:trPr>
        <w:tc>
          <w:tcPr>
            <w:tcW w:w="3316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4A1964C" w14:textId="77777777" w:rsidR="0056582C" w:rsidRPr="00A57D87" w:rsidRDefault="005628E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umber of pulmonary fields infected with tuberculosis</w:t>
            </w: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FAD3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4D50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D09F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4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3366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(0.999~1.004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AA4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00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FB42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870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F932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18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D170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8~1.003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A76D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73 </w:t>
            </w:r>
          </w:p>
        </w:tc>
      </w:tr>
      <w:tr w:rsidR="0056582C" w:rsidRPr="00A57D87" w14:paraId="0DF1FCF5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2348D42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BF7F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39FA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779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0D85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5</w:t>
            </w:r>
          </w:p>
        </w:tc>
        <w:tc>
          <w:tcPr>
            <w:tcW w:w="213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808B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(0.999~1.002)</w:t>
            </w:r>
          </w:p>
        </w:tc>
        <w:tc>
          <w:tcPr>
            <w:tcW w:w="97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384D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27 </w:t>
            </w:r>
          </w:p>
        </w:tc>
        <w:tc>
          <w:tcPr>
            <w:tcW w:w="22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CDC1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434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87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10D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</w:t>
            </w:r>
          </w:p>
        </w:tc>
        <w:tc>
          <w:tcPr>
            <w:tcW w:w="225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BE3D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9~1.002)</w:t>
            </w:r>
          </w:p>
        </w:tc>
        <w:tc>
          <w:tcPr>
            <w:tcW w:w="92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0643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13 </w:t>
            </w:r>
          </w:p>
        </w:tc>
      </w:tr>
      <w:tr w:rsidR="0056582C" w:rsidRPr="00A57D87" w14:paraId="4AFE52D7" w14:textId="77777777" w:rsidTr="00756BC7">
        <w:trPr>
          <w:trHeight w:val="23"/>
        </w:trPr>
        <w:tc>
          <w:tcPr>
            <w:tcW w:w="3316" w:type="dxa"/>
            <w:vMerge/>
            <w:tcBorders>
              <w:top w:val="nil"/>
              <w:tl2br w:val="nil"/>
              <w:tr2bl w:val="nil"/>
            </w:tcBorders>
            <w:shd w:val="clear" w:color="auto" w:fill="auto"/>
          </w:tcPr>
          <w:p w14:paraId="17820E7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174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83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13F7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2 </w:t>
            </w:r>
          </w:p>
        </w:tc>
        <w:tc>
          <w:tcPr>
            <w:tcW w:w="77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C64F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76</w:t>
            </w:r>
          </w:p>
        </w:tc>
        <w:tc>
          <w:tcPr>
            <w:tcW w:w="213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A1C1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(0.997~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7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384D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09 </w:t>
            </w:r>
          </w:p>
        </w:tc>
        <w:tc>
          <w:tcPr>
            <w:tcW w:w="22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B8BF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5392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87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D7C0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4</w:t>
            </w:r>
          </w:p>
        </w:tc>
        <w:tc>
          <w:tcPr>
            <w:tcW w:w="225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C1EF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7~1.001)</w:t>
            </w:r>
          </w:p>
        </w:tc>
        <w:tc>
          <w:tcPr>
            <w:tcW w:w="92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CBE5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58 </w:t>
            </w:r>
          </w:p>
        </w:tc>
      </w:tr>
      <w:tr w:rsidR="0056582C" w:rsidRPr="00A57D87" w14:paraId="41E47DC9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9BCD00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5992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1234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40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2C73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2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2395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1(0.897~1.0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E91D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58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E2A7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0020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4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9B3F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A994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7 (0.895~1.024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7CEC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00 </w:t>
            </w:r>
          </w:p>
        </w:tc>
      </w:tr>
      <w:tr w:rsidR="0056582C" w:rsidRPr="00A57D87" w14:paraId="550A928D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75BA6B8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BD5E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A2A9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5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04EE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99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0A7C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5(0.997~1.075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224D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70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B020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97E7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47BD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3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0735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0.983~1.058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601A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96 </w:t>
            </w:r>
          </w:p>
        </w:tc>
      </w:tr>
      <w:tr w:rsidR="0056582C" w:rsidRPr="00A57D87" w14:paraId="75D23BAD" w14:textId="77777777">
        <w:trPr>
          <w:trHeight w:val="23"/>
        </w:trPr>
        <w:tc>
          <w:tcPr>
            <w:tcW w:w="3316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1A5031E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54BD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B954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AAFA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1</w:t>
            </w:r>
          </w:p>
        </w:tc>
        <w:tc>
          <w:tcPr>
            <w:tcW w:w="21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1182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(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2)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9118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2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2FF3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625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B630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94</w:t>
            </w:r>
          </w:p>
        </w:tc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2C56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2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BF3B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1 </w:t>
            </w:r>
          </w:p>
        </w:tc>
      </w:tr>
    </w:tbl>
    <w:p w14:paraId="1D484786" w14:textId="77777777" w:rsidR="0056582C" w:rsidRPr="00A57D87" w:rsidRDefault="0056582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8EC93E7" w14:textId="77777777" w:rsidR="0056582C" w:rsidRPr="00A57D87" w:rsidRDefault="005628EF">
      <w:pPr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26F2F5E9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A57D87">
        <w:rPr>
          <w:rFonts w:ascii="Times New Roman" w:hAnsi="Times New Roman" w:cs="Times New Roman" w:hint="eastAsia"/>
          <w:b/>
          <w:bCs/>
          <w:sz w:val="24"/>
        </w:rPr>
        <w:t>3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Characteristics of participa</w:t>
      </w:r>
      <w:r w:rsidRPr="00A57D87">
        <w:rPr>
          <w:rFonts w:ascii="Times New Roman" w:hAnsi="Times New Roman" w:cs="Times New Roman" w:hint="eastAsia"/>
          <w:b/>
          <w:bCs/>
          <w:sz w:val="24"/>
        </w:rPr>
        <w:t>n</w:t>
      </w:r>
      <w:r w:rsidRPr="00A57D87">
        <w:rPr>
          <w:rFonts w:ascii="Times New Roman" w:hAnsi="Times New Roman" w:cs="Times New Roman"/>
          <w:b/>
          <w:bCs/>
          <w:sz w:val="24"/>
        </w:rPr>
        <w:t>t</w:t>
      </w:r>
      <w:r w:rsidRPr="00A57D87">
        <w:rPr>
          <w:rFonts w:ascii="Times New Roman" w:hAnsi="Times New Roman" w:cs="Times New Roman" w:hint="eastAsia"/>
          <w:b/>
          <w:bCs/>
          <w:sz w:val="24"/>
        </w:rPr>
        <w:t>s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</w:t>
      </w:r>
      <w:r w:rsidRPr="00A57D87">
        <w:rPr>
          <w:rFonts w:ascii="Times New Roman" w:hAnsi="Times New Roman" w:cs="Times New Roman" w:hint="eastAsia"/>
          <w:b/>
          <w:bCs/>
          <w:sz w:val="24"/>
        </w:rPr>
        <w:t>according to pulmonary cavity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(n = </w:t>
      </w:r>
      <w:r w:rsidRPr="00A57D87">
        <w:rPr>
          <w:rFonts w:ascii="Times New Roman" w:hAnsi="Times New Roman" w:cs="Times New Roman" w:hint="eastAsia"/>
          <w:b/>
          <w:bCs/>
          <w:sz w:val="24"/>
        </w:rPr>
        <w:t>952</w:t>
      </w:r>
      <w:r w:rsidRPr="00A57D87">
        <w:rPr>
          <w:rFonts w:ascii="Times New Roman" w:hAnsi="Times New Roman" w:cs="Times New Roman"/>
          <w:b/>
          <w:bCs/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32"/>
        <w:gridCol w:w="2592"/>
        <w:gridCol w:w="2592"/>
        <w:gridCol w:w="2592"/>
        <w:gridCol w:w="950"/>
      </w:tblGrid>
      <w:tr w:rsidR="0056582C" w:rsidRPr="00A57D87" w14:paraId="315E58EB" w14:textId="77777777" w:rsidTr="00756BC7">
        <w:trPr>
          <w:trHeight w:val="90"/>
        </w:trPr>
        <w:tc>
          <w:tcPr>
            <w:tcW w:w="175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0C230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racteristic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7D6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Population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F40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ithout cavity</w:t>
            </w:r>
          </w:p>
        </w:tc>
        <w:tc>
          <w:tcPr>
            <w:tcW w:w="9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2E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ith cavity</w:t>
            </w:r>
          </w:p>
        </w:tc>
        <w:tc>
          <w:tcPr>
            <w:tcW w:w="37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1568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56582C" w:rsidRPr="00A57D87" w14:paraId="071AD851" w14:textId="77777777" w:rsidTr="00756BC7">
        <w:trPr>
          <w:trHeight w:val="90"/>
        </w:trPr>
        <w:tc>
          <w:tcPr>
            <w:tcW w:w="175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860A90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4FEBF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952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1C184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479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DD3D4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473)</w:t>
            </w:r>
          </w:p>
        </w:tc>
        <w:tc>
          <w:tcPr>
            <w:tcW w:w="37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85B26D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2F1601DE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514D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0C17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5 (67.8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47B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5 (57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449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0 (78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961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67019E5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71BE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28CE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.00 [34.00, 64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053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.00 [31.50, 65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92A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.00 [40.00, 63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0CC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</w:tr>
      <w:tr w:rsidR="0056582C" w:rsidRPr="00A57D87" w14:paraId="1585C211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135F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rrent smoking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11A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 (20.6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345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 (17.3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02F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3 ( 23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452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3</w:t>
            </w:r>
          </w:p>
        </w:tc>
      </w:tr>
      <w:tr w:rsidR="0056582C" w:rsidRPr="00A57D87" w14:paraId="2430C137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BD2C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ith diabetes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274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7 (33.3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0CD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7 (24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0D6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0 ( 42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9B6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7804B07D" w14:textId="77777777" w:rsidTr="00756BC7">
        <w:trPr>
          <w:trHeight w:val="2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20C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status</w:t>
            </w:r>
          </w:p>
        </w:tc>
      </w:tr>
      <w:tr w:rsidR="0056582C" w:rsidRPr="00A57D87" w14:paraId="24341071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9F06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tritional risk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8D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0 (46.2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966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3 (40.3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B057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7 (52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8F1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55F7C3F3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78388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 score (2002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F95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 [1.00, 3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092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 [1.00, 3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EE2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0 [1.00, 4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829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8F79D5C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21DD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D3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.15 [18.70, 22.5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379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.40 [18.80, 22.7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656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.80 [18.70, 22.2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3B6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1</w:t>
            </w:r>
          </w:p>
        </w:tc>
      </w:tr>
      <w:tr w:rsidR="0056582C" w:rsidRPr="00A57D87" w14:paraId="0EC9398A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9C13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 (g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73F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70 [36.19, 49.3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EC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.90 [37.50, 50.23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04E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.30 [35.00, 47.75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E25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069C6442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285E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 (g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71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23 [64.72, 75.36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817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56 [65.01, 75.58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CCB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.92 [64.56, 75.18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EA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5</w:t>
            </w:r>
          </w:p>
        </w:tc>
      </w:tr>
      <w:tr w:rsidR="0056582C" w:rsidRPr="00A57D87" w14:paraId="3DF15409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E216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 (g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42F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70 [30.60, 42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5A9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00 [32.05, 42.7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4B8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5.30 [29.40, 40.3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0B5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4FBDFFBD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BD07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 (g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94A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4.61 [150.17, 252.05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AB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9.71 [157.77, 254.35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4F0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7.81 [141.96, 246.3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F09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4</w:t>
            </w:r>
          </w:p>
        </w:tc>
      </w:tr>
      <w:tr w:rsidR="0056582C" w:rsidRPr="00A57D87" w14:paraId="478342F0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CD8D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 (g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768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0.25 [164.48, 260.8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373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8.22 [169.44, 272.44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23D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2.02 [159.92, 248.87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569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56582C" w:rsidRPr="00A57D87" w14:paraId="36AE8EAD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C7BC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GB (g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22E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5.00 [111.00, 138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ED2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6.00 [113.00, 137.5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E1D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5.00 [109.00, 138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C2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9</w:t>
            </w:r>
          </w:p>
        </w:tc>
      </w:tr>
      <w:tr w:rsidR="0056582C" w:rsidRPr="00A57D87" w14:paraId="7AC3AF40" w14:textId="77777777" w:rsidTr="00756BC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650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mmune function</w:t>
            </w:r>
          </w:p>
        </w:tc>
      </w:tr>
      <w:tr w:rsidR="0056582C" w:rsidRPr="00A57D87" w14:paraId="28D2124F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2CED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Immunocom promise</w:t>
            </w:r>
            <w:r w:rsidRPr="00A57D87">
              <w:rPr>
                <w:rFonts w:ascii="Times New Roman" w:eastAsia="SimSun" w:hAnsi="Times New Roman" w:cs="Times New Roman" w:hint="eastAsia"/>
                <w:color w:val="0D0D0D" w:themeColor="text1" w:themeTint="F2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518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6 (55.3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2C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6 (53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069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0 (57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66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8</w:t>
            </w:r>
          </w:p>
        </w:tc>
      </w:tr>
      <w:tr w:rsidR="0056582C" w:rsidRPr="00A57D87" w14:paraId="6FDB0D95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32AC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&lt;500</w:t>
            </w:r>
            <w:r w:rsidRPr="00A57D87">
              <w:rPr>
                <w:rFonts w:ascii="Times New Roman" w:eastAsia="SimSun" w:hAnsi="Times New Roman" w:cs="Times New Roman" w:hint="eastAsia"/>
                <w:color w:val="0D0D0D" w:themeColor="text1" w:themeTint="F2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BF6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3 (53.9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F6B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8 (51.8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4B0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5 (56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49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94</w:t>
            </w:r>
          </w:p>
        </w:tc>
      </w:tr>
      <w:tr w:rsidR="0056582C" w:rsidRPr="00A57D87" w14:paraId="0DDC20C4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0F81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/CD8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&lt;1</w:t>
            </w:r>
            <w:r w:rsidRPr="00A57D87">
              <w:rPr>
                <w:rFonts w:ascii="Times New Roman" w:eastAsia="SimSun" w:hAnsi="Times New Roman" w:cs="Times New Roman" w:hint="eastAsia"/>
                <w:color w:val="0D0D0D" w:themeColor="text1" w:themeTint="F2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n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A3C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 (9.0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C47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 (8.8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FC4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 (9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898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1</w:t>
            </w:r>
          </w:p>
        </w:tc>
      </w:tr>
      <w:tr w:rsidR="0056582C" w:rsidRPr="00A57D87" w14:paraId="4622CDA5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CA6E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(cells/u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C5E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6.00 [328.00, 664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6CD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4.00 [346.00, 686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F94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4.00 [308.00, 636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EC3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8</w:t>
            </w:r>
          </w:p>
        </w:tc>
      </w:tr>
      <w:tr w:rsidR="0056582C" w:rsidRPr="00A57D87" w14:paraId="40E8FB4F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1579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8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(cells/u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975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6.00 [181.50, 409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393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9.00 [188.00, 433.5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130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8.00 [176.00, 384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CCC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</w:tr>
      <w:tr w:rsidR="0056582C" w:rsidRPr="00A57D87" w14:paraId="1730DD10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D9B2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3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(cells/u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4CE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6.00 [555.00, 1104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AEC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24.00 [578.00, 1132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F97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68.00 [536.00, 1072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B5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 w:rsidR="0056582C" w:rsidRPr="00A57D87" w14:paraId="103C798D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70AD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lastRenderedPageBreak/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/CD8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69B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 [1.30, 2.21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C5F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4 [1.29, 2.1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1DF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2 [1.33, 2.2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D9F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2</w:t>
            </w:r>
          </w:p>
        </w:tc>
      </w:tr>
      <w:tr w:rsidR="0056582C" w:rsidRPr="00A57D87" w14:paraId="5001E2F6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DF20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LYM (10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9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/L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C4B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 [0.89, 1.64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5E2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 [0.90, 1.6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9E1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 [0.88, 1.61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9A5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4</w:t>
            </w:r>
          </w:p>
        </w:tc>
      </w:tr>
      <w:tr w:rsidR="0056582C" w:rsidRPr="00A57D87" w14:paraId="4EB70C5E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D6E6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NL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261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 [2.44, 6.3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605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6 [2.32, 5.69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48C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9 [2.57, 7.1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31C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2FB39A1D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4F48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PL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74E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8.56 [151.65, 334.88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32B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7.38 [147.51, 303.86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287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0.70 [158.19, 361.84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C277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1</w:t>
            </w:r>
          </w:p>
        </w:tc>
      </w:tr>
      <w:tr w:rsidR="0056582C" w:rsidRPr="00A57D87" w14:paraId="6CA534C6" w14:textId="77777777" w:rsidTr="00756BC7">
        <w:trPr>
          <w:trHeight w:val="9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0AC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berculosis severity</w:t>
            </w:r>
          </w:p>
        </w:tc>
      </w:tr>
      <w:tr w:rsidR="0056582C" w:rsidRPr="00A57D87" w14:paraId="4478AB56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85A5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S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ear-positive sputum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CC3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8 (39.7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C8C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4 (23.8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29C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64 (55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31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3DBA0C82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D004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illary load 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1820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41F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7F5E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FC6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72257D4E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BD6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F5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4 (60.3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602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5 (76.2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AA6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9 (44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8476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32BFF5E5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FC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674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 (6.6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548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 (5.6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803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 (7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0C3B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577103E4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9307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98F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 (9.1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6EB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 (5.8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D3B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 (12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1BFF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2F990922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1E3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FC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 (8.7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956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 (5.0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04D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9 (12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4CDA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337020DB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313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2ED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 (7.9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F81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 (5.6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875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 (1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C72E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11FCF721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92FA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C99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 (7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026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 (1.7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799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2 (13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A072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657BEA23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6BEF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PTB combined with e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trapulmonary tuberculosis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6A1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0 (50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E6E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1 (52.4%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016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9 (48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D68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43</w:t>
            </w:r>
          </w:p>
        </w:tc>
      </w:tr>
      <w:tr w:rsidR="0056582C" w:rsidRPr="00A57D87" w14:paraId="6AACBFFA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37C6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urse of disease</w:t>
            </w:r>
            <w:r w:rsidRPr="00A57D87">
              <w:rPr>
                <w:rStyle w:val="font5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 (month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98D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0 [2.00, 12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8DB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00 [2.00, 12.00]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DF7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00 [3.00, 24.00]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388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3E3F209E" w14:textId="77777777" w:rsidTr="00756BC7">
        <w:trPr>
          <w:trHeight w:val="90"/>
        </w:trPr>
        <w:tc>
          <w:tcPr>
            <w:tcW w:w="1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4DBC5B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ug resistant cases (%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3F9D1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7 (41.7%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795CE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3 (29.9%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ED2BD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4 (53.7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B678A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</w:tbl>
    <w:p w14:paraId="16D31C9A" w14:textId="77777777" w:rsidR="0056582C" w:rsidRPr="00A57D87" w:rsidRDefault="005628EF">
      <w:pPr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3BFCF332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Pr="00A57D87">
        <w:rPr>
          <w:rFonts w:ascii="Times New Roman" w:hAnsi="Times New Roman" w:cs="Times New Roman" w:hint="eastAsia"/>
          <w:b/>
          <w:bCs/>
          <w:sz w:val="24"/>
        </w:rPr>
        <w:t>4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Association between nutritional or immune status and tuberculosis severity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with or without cavity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17"/>
        <w:gridCol w:w="907"/>
        <w:gridCol w:w="1022"/>
        <w:gridCol w:w="918"/>
        <w:gridCol w:w="2702"/>
        <w:gridCol w:w="1064"/>
        <w:gridCol w:w="236"/>
        <w:gridCol w:w="924"/>
        <w:gridCol w:w="1078"/>
        <w:gridCol w:w="2828"/>
        <w:gridCol w:w="1362"/>
      </w:tblGrid>
      <w:tr w:rsidR="0056582C" w:rsidRPr="00A57D87" w14:paraId="0C0EAB0E" w14:textId="77777777">
        <w:trPr>
          <w:trHeight w:val="23"/>
        </w:trPr>
        <w:tc>
          <w:tcPr>
            <w:tcW w:w="654" w:type="pct"/>
            <w:gridSpan w:val="2"/>
            <w:vMerge w:val="restart"/>
            <w:shd w:val="clear" w:color="auto" w:fill="auto"/>
            <w:noWrap/>
            <w:vAlign w:val="center"/>
          </w:tcPr>
          <w:p w14:paraId="720AA84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044" w:type="pct"/>
            <w:gridSpan w:val="4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DE72B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U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ed</w:t>
            </w:r>
          </w:p>
        </w:tc>
        <w:tc>
          <w:tcPr>
            <w:tcW w:w="84" w:type="pct"/>
            <w:shd w:val="clear" w:color="auto" w:fill="auto"/>
            <w:noWrap/>
            <w:vAlign w:val="center"/>
          </w:tcPr>
          <w:p w14:paraId="48696C40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217" w:type="pct"/>
            <w:gridSpan w:val="4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6AB78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ing for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x, age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, smoking,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iabetes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,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acillary load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course of disease and drug resistant </w:t>
            </w:r>
          </w:p>
        </w:tc>
      </w:tr>
      <w:tr w:rsidR="0056582C" w:rsidRPr="00A57D87" w14:paraId="4F76CC3C" w14:textId="77777777">
        <w:trPr>
          <w:trHeight w:val="23"/>
        </w:trPr>
        <w:tc>
          <w:tcPr>
            <w:tcW w:w="654" w:type="pct"/>
            <w:gridSpan w:val="2"/>
            <w:vMerge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9C4EDBC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3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2E1213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32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1C4CFC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9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6636B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37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F180BF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84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88FD5E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3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10DCA6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38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91974F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101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0A98C3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4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373E07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56582C" w:rsidRPr="00A57D87" w14:paraId="7B84B588" w14:textId="77777777">
        <w:trPr>
          <w:trHeight w:val="23"/>
        </w:trPr>
        <w:tc>
          <w:tcPr>
            <w:tcW w:w="5000" w:type="pct"/>
            <w:gridSpan w:val="11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5EA92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status</w:t>
            </w:r>
          </w:p>
        </w:tc>
      </w:tr>
      <w:tr w:rsidR="0056582C" w:rsidRPr="00A57D87" w14:paraId="1E5FF196" w14:textId="77777777">
        <w:trPr>
          <w:trHeight w:val="23"/>
        </w:trPr>
        <w:tc>
          <w:tcPr>
            <w:tcW w:w="3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2D352216" w14:textId="77777777" w:rsidR="0056582C" w:rsidRPr="00A57D87" w:rsidRDefault="005628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ith cavity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96D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1001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83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E973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9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C707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62~1.229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3BB1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81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CE87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F4D9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1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149D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A93B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 (0.878~1.16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F92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3</w:t>
            </w:r>
          </w:p>
        </w:tc>
      </w:tr>
      <w:tr w:rsidR="0056582C" w:rsidRPr="00A57D87" w14:paraId="3F4C5C40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61C3C59B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0BB6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22E1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6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1F3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21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1319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18~1.013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7495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55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4606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2F6D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100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411B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.12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74B4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5 (0.853~0.95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FC16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56582C" w:rsidRPr="00A57D87" w14:paraId="04DD898E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6F7BC97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C6EE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BF9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D70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E84A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7~1.077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477B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47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0F73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946C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2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E4BD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97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04C5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3 (0.997~1.099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ECD7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4</w:t>
            </w:r>
          </w:p>
        </w:tc>
      </w:tr>
      <w:tr w:rsidR="0056582C" w:rsidRPr="00A57D87" w14:paraId="0CD58CD7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41F2C3F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470C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6ABC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62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7C67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808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54AF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89~0.982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91B0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EB1B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468C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3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3CBE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0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2D0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 (0.908~1.026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5F8C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4</w:t>
            </w:r>
          </w:p>
        </w:tc>
      </w:tr>
      <w:tr w:rsidR="0056582C" w:rsidRPr="00A57D87" w14:paraId="2F349588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7788BD7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9624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B6A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1E0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49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1096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3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32DC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57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01851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199E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A92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3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6192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0.997~1.0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08BE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86</w:t>
            </w:r>
          </w:p>
        </w:tc>
      </w:tr>
      <w:tr w:rsidR="0056582C" w:rsidRPr="00A57D87" w14:paraId="752508ED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0F59501C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038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7B0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F800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17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08D3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7~1.001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6B26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32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5F1A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4794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D489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68F3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0.997~1.002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0FA0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1</w:t>
            </w:r>
          </w:p>
        </w:tc>
      </w:tr>
      <w:tr w:rsidR="0056582C" w:rsidRPr="00A57D87" w14:paraId="789C1418" w14:textId="77777777">
        <w:trPr>
          <w:trHeight w:val="23"/>
        </w:trPr>
        <w:tc>
          <w:tcPr>
            <w:tcW w:w="5000" w:type="pct"/>
            <w:gridSpan w:val="11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6E66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I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mune status</w:t>
            </w:r>
          </w:p>
        </w:tc>
      </w:tr>
      <w:tr w:rsidR="0056582C" w:rsidRPr="00A57D87" w14:paraId="17CF038C" w14:textId="77777777">
        <w:trPr>
          <w:trHeight w:val="23"/>
        </w:trPr>
        <w:tc>
          <w:tcPr>
            <w:tcW w:w="32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16BBE325" w14:textId="77777777" w:rsidR="0056582C" w:rsidRPr="00A57D87" w:rsidRDefault="005628E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ith cavity</w:t>
            </w: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5B0D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D52D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FC0D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8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5136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62B7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7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E2DED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4B1D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2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76FA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52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33EB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 (0.997~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B007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49</w:t>
            </w:r>
          </w:p>
        </w:tc>
      </w:tr>
      <w:tr w:rsidR="0056582C" w:rsidRPr="00A57D87" w14:paraId="74284496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7BC7CB8D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8DB2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D506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226F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E416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7~1.052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0CF1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58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451D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3AF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7B0E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7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9B80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.00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1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69E6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5</w:t>
            </w:r>
          </w:p>
        </w:tc>
      </w:tr>
      <w:tr w:rsidR="0056582C" w:rsidRPr="00A57D87" w14:paraId="4B1A494A" w14:textId="77777777">
        <w:trPr>
          <w:trHeight w:val="23"/>
        </w:trPr>
        <w:tc>
          <w:tcPr>
            <w:tcW w:w="329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47DC26E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D41D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3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47BD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109E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7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4DDD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.000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1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F90E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44 </w:t>
            </w:r>
          </w:p>
        </w:tc>
        <w:tc>
          <w:tcPr>
            <w:tcW w:w="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66A7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F702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EA4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9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585D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9 (0.945~1.013)</w:t>
            </w:r>
          </w:p>
        </w:tc>
        <w:tc>
          <w:tcPr>
            <w:tcW w:w="4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759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24</w:t>
            </w:r>
          </w:p>
        </w:tc>
      </w:tr>
    </w:tbl>
    <w:p w14:paraId="4A7A8169" w14:textId="77777777" w:rsidR="0056582C" w:rsidRPr="00A57D87" w:rsidRDefault="005628EF">
      <w:r w:rsidRPr="00A57D87">
        <w:br w:type="page"/>
      </w:r>
    </w:p>
    <w:p w14:paraId="58C377B4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D172C" w:rsidRPr="00A57D87">
        <w:rPr>
          <w:rFonts w:ascii="Times New Roman" w:hAnsi="Times New Roman" w:cs="Times New Roman"/>
          <w:b/>
          <w:bCs/>
          <w:sz w:val="24"/>
        </w:rPr>
        <w:t>5</w:t>
      </w:r>
      <w:r w:rsidRPr="00A57D87">
        <w:rPr>
          <w:rFonts w:ascii="Times New Roman" w:hAnsi="Times New Roman" w:cs="Times New Roman" w:hint="eastAsia"/>
          <w:b/>
          <w:bCs/>
          <w:sz w:val="24"/>
        </w:rPr>
        <w:t>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Characteristics of participa</w:t>
      </w:r>
      <w:r w:rsidRPr="00A57D87">
        <w:rPr>
          <w:rFonts w:ascii="Times New Roman" w:hAnsi="Times New Roman" w:cs="Times New Roman" w:hint="eastAsia"/>
          <w:b/>
          <w:bCs/>
          <w:sz w:val="24"/>
        </w:rPr>
        <w:t>n</w:t>
      </w:r>
      <w:r w:rsidRPr="00A57D87">
        <w:rPr>
          <w:rFonts w:ascii="Times New Roman" w:hAnsi="Times New Roman" w:cs="Times New Roman"/>
          <w:b/>
          <w:bCs/>
          <w:sz w:val="24"/>
        </w:rPr>
        <w:t>t</w:t>
      </w:r>
      <w:r w:rsidRPr="00A57D87">
        <w:rPr>
          <w:rFonts w:ascii="Times New Roman" w:hAnsi="Times New Roman" w:cs="Times New Roman" w:hint="eastAsia"/>
          <w:b/>
          <w:bCs/>
          <w:sz w:val="24"/>
        </w:rPr>
        <w:t>s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</w:t>
      </w:r>
      <w:r w:rsidRPr="00A57D87">
        <w:rPr>
          <w:rFonts w:ascii="Times New Roman" w:hAnsi="Times New Roman" w:cs="Times New Roman" w:hint="eastAsia"/>
          <w:b/>
          <w:bCs/>
          <w:sz w:val="24"/>
        </w:rPr>
        <w:t>according to smear sputum (n=952)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11"/>
        <w:gridCol w:w="2666"/>
        <w:gridCol w:w="2711"/>
        <w:gridCol w:w="2677"/>
        <w:gridCol w:w="1116"/>
      </w:tblGrid>
      <w:tr w:rsidR="0056582C" w:rsidRPr="00A57D87" w14:paraId="7B5D4C95" w14:textId="77777777">
        <w:trPr>
          <w:trHeight w:val="103"/>
        </w:trPr>
        <w:tc>
          <w:tcPr>
            <w:tcW w:w="4911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D41712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racteristic</w:t>
            </w:r>
          </w:p>
        </w:tc>
        <w:tc>
          <w:tcPr>
            <w:tcW w:w="2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EFD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tal Population</w:t>
            </w:r>
          </w:p>
        </w:tc>
        <w:tc>
          <w:tcPr>
            <w:tcW w:w="27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17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ear-negative sputum</w:t>
            </w:r>
          </w:p>
        </w:tc>
        <w:tc>
          <w:tcPr>
            <w:tcW w:w="2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92A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mear-positive sputum</w:t>
            </w:r>
          </w:p>
        </w:tc>
        <w:tc>
          <w:tcPr>
            <w:tcW w:w="11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0EF6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56582C" w:rsidRPr="00A57D87" w14:paraId="471365AF" w14:textId="77777777">
        <w:trPr>
          <w:trHeight w:val="96"/>
        </w:trPr>
        <w:tc>
          <w:tcPr>
            <w:tcW w:w="491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4FEE3C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73424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952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C14B8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574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7BF97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=378)</w:t>
            </w:r>
          </w:p>
        </w:tc>
        <w:tc>
          <w:tcPr>
            <w:tcW w:w="111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1E78F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6BEDE2A0" w14:textId="77777777">
        <w:trPr>
          <w:trHeight w:val="100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CF21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ale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F5B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5 ( 67.8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2C7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0 ( 62.7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AEA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5 ( 75.4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9D1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4B567F14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16BA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A81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.00 [34.00, 64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A33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.00 [32.00, 63.0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B1C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4.00 [40.00, 65.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AF0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7BFA6E7F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EC72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urrent smoking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A4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 ( 20.6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F9E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5 ( 18.3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C5B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1 ( 24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29B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3</w:t>
            </w:r>
          </w:p>
        </w:tc>
      </w:tr>
      <w:tr w:rsidR="0056582C" w:rsidRPr="00A57D87" w14:paraId="6EED582A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0070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ith diabetes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9DB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17 ( 33.3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EEF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0 ( 26.1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5AD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7 ( 44.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9D35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480ADDD2" w14:textId="77777777">
        <w:trPr>
          <w:trHeight w:val="100"/>
        </w:trPr>
        <w:tc>
          <w:tcPr>
            <w:tcW w:w="14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3FD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status</w:t>
            </w:r>
          </w:p>
        </w:tc>
      </w:tr>
      <w:tr w:rsidR="0056582C" w:rsidRPr="00A57D87" w14:paraId="2D7773EF" w14:textId="77777777">
        <w:trPr>
          <w:trHeight w:val="100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A7A4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tritional risk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1D1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40 ( 46.2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CA8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6 ( 39.4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5D1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4 ( 56.6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BA4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4DFA6E1A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5843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 score (2002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E44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 [1.00, 3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146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0 [1.00, 3.0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F0F2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00 [2.00, 4.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4E6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5ACFD05E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CD7D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F96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.15 [18.70, 22.5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62E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.20 [18.80, 22.5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FF8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.00 [18.70, 22.5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6A7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</w:p>
        </w:tc>
      </w:tr>
      <w:tr w:rsidR="0056582C" w:rsidRPr="00A57D87" w14:paraId="61E78B95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7E43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 (g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C18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70 [36.19, 49.3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501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6.23 [40.01, 50.77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0EC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.12 [32.40, 45.43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A7A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6A680818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ABC6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P (g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79D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23 [64.72, 75.36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D5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18 [64.92, 74.99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593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.32 [64.59, 75.59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D74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08</w:t>
            </w:r>
          </w:p>
        </w:tc>
      </w:tr>
      <w:tr w:rsidR="0056582C" w:rsidRPr="00A57D87" w14:paraId="00DBA61F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69FE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 (g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16F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.70 [30.60, 42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6FA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8.90 [33.42, 43.2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422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.80 [27.60, 38.58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147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047A4AD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B008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 (g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E2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4.61 [150.17, 252.05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563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9.93 [167.68, 267.18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0C9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0.07 [132.88, 226.92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596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4C9E5D0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2A6F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 (g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B6E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0.25 [164.48, 260.8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4F7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0.06 [179.86, 268.67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BE7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2.50 [141.45, 238.55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5EC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5C5FC668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0BEB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GB (g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086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5.00 [111.00, 138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FC6B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9.00 [115.00, 140.0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20A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1.00 [104.25, 133.75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279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26306D75" w14:textId="77777777">
        <w:trPr>
          <w:trHeight w:val="100"/>
        </w:trPr>
        <w:tc>
          <w:tcPr>
            <w:tcW w:w="14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70B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mmune function</w:t>
            </w:r>
          </w:p>
        </w:tc>
      </w:tr>
      <w:tr w:rsidR="0056582C" w:rsidRPr="00A57D87" w14:paraId="22202BD8" w14:textId="77777777">
        <w:trPr>
          <w:trHeight w:val="100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EBD6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Immunocom promise</w:t>
            </w:r>
            <w:r w:rsidRPr="00A57D87">
              <w:rPr>
                <w:rFonts w:ascii="Times New Roman" w:eastAsia="SimSun" w:hAnsi="Times New Roman" w:cs="Times New Roman" w:hint="eastAsia"/>
                <w:color w:val="0D0D0D" w:themeColor="text1" w:themeTint="F2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2B6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6 (55.3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3D9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1 (50.7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0A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5 (62.2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C42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56582C" w:rsidRPr="00A57D87" w14:paraId="1A67AE66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B3DE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&lt;500</w:t>
            </w:r>
            <w:r w:rsidRPr="00A57D87">
              <w:rPr>
                <w:rFonts w:ascii="Times New Roman" w:eastAsia="SimSun" w:hAnsi="Times New Roman" w:cs="Times New Roman" w:hint="eastAsia"/>
                <w:color w:val="0D0D0D" w:themeColor="text1" w:themeTint="F2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208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3 (53.9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46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2 (49.1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F83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1 (61.1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F1A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21A25FB4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35E8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/CD8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&lt;1</w:t>
            </w:r>
            <w:r w:rsidRPr="00A57D87">
              <w:rPr>
                <w:rFonts w:ascii="Times New Roman" w:eastAsia="SimSun" w:hAnsi="Times New Roman" w:cs="Times New Roman" w:hint="eastAsia"/>
                <w:color w:val="0D0D0D" w:themeColor="text1" w:themeTint="F2"/>
                <w:kern w:val="0"/>
                <w:sz w:val="24"/>
                <w:lang w:bidi="ar"/>
              </w:rPr>
              <w:t>,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n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B74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 (9.0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3EB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 (8.5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916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7 (9.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235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4</w:t>
            </w:r>
          </w:p>
        </w:tc>
      </w:tr>
      <w:tr w:rsidR="0056582C" w:rsidRPr="00A57D87" w14:paraId="3B2A9490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3E7A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(cells/u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B0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6.00 [328.00, 664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3B0F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02.00 [368.00, 696.0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92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14.00 [276.00, 604.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2BC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F65E637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2A48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8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(cells/u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016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6.00 [181.50, 409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4A0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8.50 [208.00, 439.75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A8F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7.00 [152.00, 351.25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05A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7BC6BD35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8527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3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 xml:space="preserve"> (cells/u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F35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96.00 [555.00, 1104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706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64.00 [621.00, 1164.0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AF0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0.00 [473.00, 1002.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604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259E99BF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966A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CD4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/CD8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8133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9 [1.30, 2.21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BD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2 [1.26, 2.11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26D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 [1.38, 2.37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5D7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3A7A3723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E83D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lastRenderedPageBreak/>
              <w:t>LYM (10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vertAlign w:val="superscript"/>
                <w:lang w:bidi="ar"/>
              </w:rPr>
              <w:t>9</w:t>
            </w: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/L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3A4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 [0.89, 1.64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D3D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 [0.96, 1.72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FB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 [0.77, 1.52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B9F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318A1415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FD99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NL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C62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8 [2.44, 6.39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8B7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8 [2.18, 4.73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A1D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40 [3.45, 9.2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526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522CB65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3B3A" w14:textId="77777777" w:rsidR="0056582C" w:rsidRPr="00A57D87" w:rsidRDefault="005628EF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D0D0D" w:themeColor="text1" w:themeTint="F2"/>
                <w:kern w:val="0"/>
                <w:sz w:val="24"/>
                <w:lang w:bidi="ar"/>
              </w:rPr>
              <w:t>PLR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F27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18.56 [151.65, 334.88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9E1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3.31 [135.51, 272.3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D6A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3.40 [189.52, 435.27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211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521070B5" w14:textId="77777777">
        <w:trPr>
          <w:trHeight w:val="100"/>
        </w:trPr>
        <w:tc>
          <w:tcPr>
            <w:tcW w:w="140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8DF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berculosis severity</w:t>
            </w:r>
          </w:p>
        </w:tc>
      </w:tr>
      <w:tr w:rsidR="0056582C" w:rsidRPr="00A57D87" w14:paraId="46E55C21" w14:textId="77777777">
        <w:trPr>
          <w:trHeight w:val="100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B548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terial load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69B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742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2B3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295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6582C" w:rsidRPr="00A57D87" w14:paraId="1704ABD1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302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5EE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4 (60.3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B57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74 (100.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FE1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5F24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77067AB4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2C3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47A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 (6.6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316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FEB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3 (16.7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F62A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5224C320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363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9CE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 (9.1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FC2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FF9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7 (23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30A09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42AA72E9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83E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461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 (8.7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147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A6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 (22.0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1662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6A0567F5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2F2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FB8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 (7.9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514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D5D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5 (19.8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B842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25A4D539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13B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+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55E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 (7.4%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B4A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 (0.0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B77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0 (18.5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7A83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56582C" w:rsidRPr="00A57D87" w14:paraId="2268880E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B92F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TB combined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with e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trapulmonary tuberculosis (%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12D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80 (50.4)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C3D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94 (51.2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C5E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6 (49.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1A1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2</w:t>
            </w:r>
          </w:p>
        </w:tc>
      </w:tr>
      <w:tr w:rsidR="0056582C" w:rsidRPr="00A57D87" w14:paraId="36D55B3D" w14:textId="77777777">
        <w:trPr>
          <w:trHeight w:val="96"/>
        </w:trPr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396F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urse of disease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nth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219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0 [2.00, 12.00]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04D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0 [2.00, 12.00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1F9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00 [2.00, 24.00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D7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2</w:t>
            </w:r>
          </w:p>
        </w:tc>
      </w:tr>
      <w:tr w:rsidR="0056582C" w:rsidRPr="00A57D87" w14:paraId="2B9A01CA" w14:textId="77777777">
        <w:trPr>
          <w:trHeight w:val="103"/>
        </w:trPr>
        <w:tc>
          <w:tcPr>
            <w:tcW w:w="4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19F459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Drug resistant cases (%)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BFD53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97 (41.7)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63ABD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3 (40.6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4C469E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4 (43.4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E1F234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</w:tbl>
    <w:p w14:paraId="4E435A6E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 w:rsidR="00AD172C" w:rsidRPr="00A57D87">
        <w:rPr>
          <w:rFonts w:ascii="Times New Roman" w:hAnsi="Times New Roman" w:cs="Times New Roman"/>
          <w:b/>
          <w:bCs/>
          <w:sz w:val="24"/>
        </w:rPr>
        <w:t>6</w:t>
      </w:r>
      <w:r w:rsidRPr="00A57D87">
        <w:rPr>
          <w:rFonts w:ascii="Times New Roman" w:hAnsi="Times New Roman" w:cs="Times New Roman" w:hint="eastAsia"/>
          <w:b/>
          <w:bCs/>
          <w:sz w:val="24"/>
        </w:rPr>
        <w:t>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Association between nutritional or immune status and tuberculosis severity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with or without smear-positive sputu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1"/>
        <w:gridCol w:w="994"/>
        <w:gridCol w:w="994"/>
        <w:gridCol w:w="991"/>
        <w:gridCol w:w="2267"/>
        <w:gridCol w:w="994"/>
        <w:gridCol w:w="282"/>
        <w:gridCol w:w="1131"/>
        <w:gridCol w:w="994"/>
        <w:gridCol w:w="2311"/>
        <w:gridCol w:w="1159"/>
      </w:tblGrid>
      <w:tr w:rsidR="008C54C5" w:rsidRPr="00A57D87" w14:paraId="3CA5F2F8" w14:textId="77777777" w:rsidTr="008C54C5">
        <w:trPr>
          <w:trHeight w:val="250"/>
        </w:trPr>
        <w:tc>
          <w:tcPr>
            <w:tcW w:w="1016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F102B5" w14:textId="77777777" w:rsidR="0056582C" w:rsidRPr="00A57D87" w:rsidRDefault="005628EF" w:rsidP="005C17F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8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19DF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Unadjusted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E54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0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C3CD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lang w:bidi="ar"/>
              </w:rPr>
              <w:t>Adjusting for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sex, age, smoke, diabetes </w:t>
            </w: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and 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rse of disease</w:t>
            </w:r>
          </w:p>
        </w:tc>
      </w:tr>
      <w:tr w:rsidR="008C54C5" w:rsidRPr="00A57D87" w14:paraId="4710BF46" w14:textId="77777777" w:rsidTr="008C54C5">
        <w:trPr>
          <w:trHeight w:val="382"/>
        </w:trPr>
        <w:tc>
          <w:tcPr>
            <w:tcW w:w="1016" w:type="pct"/>
            <w:gridSpan w:val="2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6F43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430A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A8F5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9EA4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E62D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1B36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C8F5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418C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692A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427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56582C" w:rsidRPr="00A57D87" w14:paraId="15E680BF" w14:textId="77777777" w:rsidTr="005C17F8">
        <w:trPr>
          <w:trHeight w:val="23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C954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status</w:t>
            </w:r>
          </w:p>
        </w:tc>
      </w:tr>
      <w:tr w:rsidR="008C54C5" w:rsidRPr="00A57D87" w14:paraId="1C13F37B" w14:textId="77777777" w:rsidTr="008C54C5">
        <w:trPr>
          <w:trHeight w:val="344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5E213" w14:textId="77777777" w:rsidR="0056582C" w:rsidRPr="00A57D87" w:rsidRDefault="005628EF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ith smear-positive sputu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BFB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3D3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7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9B1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280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9 (0.9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20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859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6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8F2F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CBE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9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125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45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A7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1 (0.976~1.24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E27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17 </w:t>
            </w:r>
          </w:p>
        </w:tc>
      </w:tr>
      <w:tr w:rsidR="008C54C5" w:rsidRPr="00A57D87" w14:paraId="5AB351C8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08003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42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8BB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DF4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3FB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 (0.989~1.02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226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5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8C5C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7A7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074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767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87~1.02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02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76 </w:t>
            </w:r>
          </w:p>
        </w:tc>
      </w:tr>
      <w:tr w:rsidR="008C54C5" w:rsidRPr="00A57D87" w14:paraId="6B3E8DBD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54005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DBE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0FD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86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E28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.6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220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7 (0.887~0.94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B5C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169F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9E7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77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FB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.56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97F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6 (0.895~0.95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F2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</w:tr>
      <w:tr w:rsidR="008C54C5" w:rsidRPr="00A57D87" w14:paraId="6C6D58F6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07E27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722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807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FCF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B3D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7~1.00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778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5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242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D4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F39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8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E97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6~1.00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D09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77 </w:t>
            </w:r>
          </w:p>
        </w:tc>
      </w:tr>
      <w:tr w:rsidR="008C54C5" w:rsidRPr="00A57D87" w14:paraId="52975DFE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AD319" w14:textId="77777777" w:rsidR="0056582C" w:rsidRPr="00A57D87" w:rsidRDefault="0056582C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382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1FD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F48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461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 (0.998~1.0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F3F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4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443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F63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FFC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BCD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 (0.998~1.0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997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59 </w:t>
            </w:r>
          </w:p>
        </w:tc>
      </w:tr>
      <w:tr w:rsidR="008C54C5" w:rsidRPr="00A57D87" w14:paraId="59B289A7" w14:textId="77777777" w:rsidTr="008C54C5">
        <w:trPr>
          <w:trHeight w:val="344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CB78" w14:textId="77777777" w:rsidR="0056582C" w:rsidRPr="00A57D87" w:rsidRDefault="005628EF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terial loa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672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061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8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351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9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9F4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2 (1.023~1.16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037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084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59C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9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9DF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0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985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4 (1.034~1.17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47B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</w:tr>
      <w:tr w:rsidR="008C54C5" w:rsidRPr="00A57D87" w14:paraId="0B4F6A97" w14:textId="77777777" w:rsidTr="008C54C5">
        <w:trPr>
          <w:trHeight w:val="229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7B8C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FCA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C7D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8B4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F1A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 (0.996~1.01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D15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0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B9B6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582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A71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9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EB8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 (0.996~1.011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C51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06 </w:t>
            </w:r>
          </w:p>
        </w:tc>
      </w:tr>
      <w:tr w:rsidR="008C54C5" w:rsidRPr="00A57D87" w14:paraId="348293F1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8DBCE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231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C8A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6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BD8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.0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B33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0.924~0.95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2B2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C0D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043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56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CBC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.34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9A8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6 (0.9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0.96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9D6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</w:tr>
      <w:tr w:rsidR="008C54C5" w:rsidRPr="00A57D87" w14:paraId="739AEC71" w14:textId="77777777" w:rsidTr="008C54C5">
        <w:trPr>
          <w:trHeight w:val="229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482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3A6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A3D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275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BDB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8~1.00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285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7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922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297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E75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924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 (0.997~1.00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AB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4 </w:t>
            </w:r>
          </w:p>
        </w:tc>
      </w:tr>
      <w:tr w:rsidR="008C54C5" w:rsidRPr="00A57D87" w14:paraId="59A9BEF0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DAFC0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269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B13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91E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101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9~1.00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C1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58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DDC5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904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D91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55DB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9~1.0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E45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40 </w:t>
            </w:r>
          </w:p>
        </w:tc>
      </w:tr>
      <w:tr w:rsidR="0056582C" w:rsidRPr="00A57D87" w14:paraId="34141C73" w14:textId="77777777" w:rsidTr="005C17F8">
        <w:trPr>
          <w:trHeight w:val="229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D527" w14:textId="77777777" w:rsidR="0056582C" w:rsidRPr="00A57D87" w:rsidRDefault="005628E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I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mune status</w:t>
            </w:r>
          </w:p>
        </w:tc>
      </w:tr>
      <w:tr w:rsidR="008C54C5" w:rsidRPr="00A57D87" w14:paraId="5FED6DD1" w14:textId="77777777" w:rsidTr="008C54C5">
        <w:trPr>
          <w:trHeight w:val="344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351B" w14:textId="77777777" w:rsidR="0056582C" w:rsidRPr="00A57D87" w:rsidRDefault="005628E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ith smear-positive sputu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11A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A43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B8D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2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108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 (1.001~1.00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F1E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872D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B0E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429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8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8F4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3 (1.001~1.006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146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2 </w:t>
            </w:r>
          </w:p>
        </w:tc>
      </w:tr>
      <w:tr w:rsidR="008C54C5" w:rsidRPr="00A57D87" w14:paraId="19802421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ACB0F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DA0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7D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848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59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0.999~1.0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6C7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95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DC91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62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8D9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7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A07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 (0.999~1.0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ECA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38 </w:t>
            </w:r>
          </w:p>
        </w:tc>
      </w:tr>
      <w:tr w:rsidR="008C54C5" w:rsidRPr="00A57D87" w14:paraId="69696944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6CED1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170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E92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3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E1CB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5E1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7 (0.995~0.99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686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2AC8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F08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5BE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21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DC1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7 (0.995~0.99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78C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7 </w:t>
            </w:r>
          </w:p>
        </w:tc>
      </w:tr>
      <w:tr w:rsidR="008C54C5" w:rsidRPr="00A57D87" w14:paraId="01639BB7" w14:textId="77777777" w:rsidTr="008C54C5">
        <w:trPr>
          <w:trHeight w:val="344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837CA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EAF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FFF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4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379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9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96C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54 (1.059~2.29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CC6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2DCF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466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08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907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08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59B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04 (1.037~2.23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4AB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3 </w:t>
            </w:r>
          </w:p>
        </w:tc>
      </w:tr>
      <w:tr w:rsidR="008C54C5" w:rsidRPr="00A57D87" w14:paraId="0BFE58A8" w14:textId="77777777" w:rsidTr="008C54C5">
        <w:trPr>
          <w:trHeight w:val="229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95C4C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BEE1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98E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99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981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.4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461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4 (1.057~1.15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753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9F0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173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83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E8A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.56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488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87 (1.042~1.138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63C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</w:tr>
      <w:tr w:rsidR="008C54C5" w:rsidRPr="00A57D87" w14:paraId="679EED25" w14:textId="77777777" w:rsidTr="008C54C5">
        <w:trPr>
          <w:trHeight w:val="229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BE193" w14:textId="77777777" w:rsidR="0056582C" w:rsidRPr="00A57D87" w:rsidRDefault="0056582C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95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91B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EED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EA3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.000~1.00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50D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4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400A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788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2C18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69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6D7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.000~1.0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260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4 </w:t>
            </w:r>
          </w:p>
        </w:tc>
      </w:tr>
      <w:tr w:rsidR="008C54C5" w:rsidRPr="00A57D87" w14:paraId="00BAB8D9" w14:textId="77777777" w:rsidTr="008C54C5">
        <w:trPr>
          <w:trHeight w:val="229"/>
        </w:trPr>
        <w:tc>
          <w:tcPr>
            <w:tcW w:w="6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9D26" w14:textId="77777777" w:rsidR="0056582C" w:rsidRPr="00A57D87" w:rsidRDefault="005628EF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acterial loa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AC8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465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068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1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FB8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 (1.001~1.00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6B1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1CE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0DB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A44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3B9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 (1.000~1.003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FD1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2 </w:t>
            </w:r>
          </w:p>
        </w:tc>
      </w:tr>
      <w:tr w:rsidR="008C54C5" w:rsidRPr="00A57D87" w14:paraId="3DCCF9F7" w14:textId="77777777" w:rsidTr="008C54C5">
        <w:trPr>
          <w:trHeight w:val="250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20D9D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FD0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D55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3A0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8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0D1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.000~1.00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F59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15A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1D7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B68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60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01E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.000~1.002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149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2 </w:t>
            </w:r>
          </w:p>
        </w:tc>
      </w:tr>
      <w:tr w:rsidR="008C54C5" w:rsidRPr="00A57D87" w14:paraId="0D7D4B7B" w14:textId="77777777" w:rsidTr="008C54C5">
        <w:trPr>
          <w:trHeight w:val="382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E3E09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E02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D57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2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10E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FE4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 (0.997~0.99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CE04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78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BB5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0EF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76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C897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 (0.997~0.99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2A3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</w:tr>
      <w:tr w:rsidR="008C54C5" w:rsidRPr="00A57D87" w14:paraId="0432A9C3" w14:textId="77777777" w:rsidTr="008C54C5">
        <w:trPr>
          <w:trHeight w:val="382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7192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B7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B11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8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C5C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DFC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(1.009~1.09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407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3714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BAE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2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0CE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38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09C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43 (1.003~1.085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340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7 </w:t>
            </w:r>
          </w:p>
        </w:tc>
      </w:tr>
      <w:tr w:rsidR="008C54C5" w:rsidRPr="00A57D87" w14:paraId="4F89BF82" w14:textId="77777777" w:rsidTr="008C54C5">
        <w:trPr>
          <w:trHeight w:val="250"/>
        </w:trPr>
        <w:tc>
          <w:tcPr>
            <w:tcW w:w="6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5570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7AFB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27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5555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.6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8E1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5 (1.015~1.05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18D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11A7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FED2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F9F3F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2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0F60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9 (1.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4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A766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</w:tr>
      <w:tr w:rsidR="008C54C5" w:rsidRPr="00A57D87" w14:paraId="0FD59456" w14:textId="77777777" w:rsidTr="008C54C5">
        <w:trPr>
          <w:trHeight w:val="272"/>
        </w:trPr>
        <w:tc>
          <w:tcPr>
            <w:tcW w:w="6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4B4B1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4DBA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C0238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DE2A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89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DF9DD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.000~1.001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77D2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95AB2" w14:textId="77777777" w:rsidR="0056582C" w:rsidRPr="00A57D87" w:rsidRDefault="0056582C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93F79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4D283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04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C9EFE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 (1.000~1.001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C40FA" w14:textId="77777777" w:rsidR="0056582C" w:rsidRPr="00A57D87" w:rsidRDefault="005628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8 </w:t>
            </w:r>
          </w:p>
        </w:tc>
      </w:tr>
    </w:tbl>
    <w:p w14:paraId="0FA84EBC" w14:textId="77777777" w:rsidR="0056582C" w:rsidRPr="00A57D87" w:rsidRDefault="0056582C">
      <w:pPr>
        <w:tabs>
          <w:tab w:val="left" w:pos="1614"/>
        </w:tabs>
        <w:jc w:val="left"/>
        <w:rPr>
          <w:rFonts w:ascii="Times New Roman" w:hAnsi="Times New Roman" w:cs="Times New Roman"/>
          <w:b/>
          <w:bCs/>
          <w:sz w:val="24"/>
        </w:rPr>
      </w:pPr>
    </w:p>
    <w:p w14:paraId="46E12B35" w14:textId="77777777" w:rsidR="00AD172C" w:rsidRPr="00A57D87" w:rsidRDefault="00AD172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474370D6" w14:textId="77777777" w:rsidR="00AD172C" w:rsidRPr="00A57D87" w:rsidRDefault="00AD172C" w:rsidP="00AD172C">
      <w:pPr>
        <w:tabs>
          <w:tab w:val="left" w:pos="1614"/>
        </w:tabs>
        <w:jc w:val="left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lastRenderedPageBreak/>
        <w:t>Table S7</w:t>
      </w:r>
      <w:r w:rsidRPr="00A57D87">
        <w:rPr>
          <w:rFonts w:ascii="Times New Roman" w:hAnsi="Times New Roman" w:cs="Times New Roman" w:hint="eastAsia"/>
          <w:b/>
          <w:bCs/>
          <w:sz w:val="24"/>
        </w:rPr>
        <w:t>.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 Association between nutritional or immune status and tuberculosis severity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stratified according to initial treatment or retreatment</w:t>
      </w:r>
    </w:p>
    <w:tbl>
      <w:tblPr>
        <w:tblW w:w="13818" w:type="dxa"/>
        <w:tblInd w:w="9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50"/>
        <w:gridCol w:w="705"/>
        <w:gridCol w:w="836"/>
        <w:gridCol w:w="777"/>
        <w:gridCol w:w="2186"/>
        <w:gridCol w:w="970"/>
        <w:gridCol w:w="225"/>
        <w:gridCol w:w="836"/>
        <w:gridCol w:w="777"/>
        <w:gridCol w:w="2186"/>
        <w:gridCol w:w="970"/>
      </w:tblGrid>
      <w:tr w:rsidR="00AD172C" w:rsidRPr="00A57D87" w14:paraId="02ACFEE4" w14:textId="77777777" w:rsidTr="00CF2A26">
        <w:trPr>
          <w:trHeight w:val="23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</w:tcPr>
          <w:p w14:paraId="014CA0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476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FCBE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Unadjusted</w:t>
            </w:r>
          </w:p>
        </w:tc>
        <w:tc>
          <w:tcPr>
            <w:tcW w:w="225" w:type="dxa"/>
            <w:shd w:val="clear" w:color="auto" w:fill="auto"/>
            <w:noWrap/>
            <w:vAlign w:val="center"/>
          </w:tcPr>
          <w:p w14:paraId="1FFD4052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476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9570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Multivariable adjusting</w:t>
            </w:r>
          </w:p>
        </w:tc>
      </w:tr>
      <w:tr w:rsidR="00AD172C" w:rsidRPr="00A57D87" w14:paraId="3A43CF07" w14:textId="77777777" w:rsidTr="00CF2A26">
        <w:trPr>
          <w:trHeight w:val="23"/>
        </w:trPr>
        <w:tc>
          <w:tcPr>
            <w:tcW w:w="0" w:type="auto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BB25A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A053A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B72D2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4BFD1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38758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019BA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BD26D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86EEE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87D8A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8E619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AD172C" w:rsidRPr="00A57D87" w14:paraId="3F093A06" w14:textId="77777777" w:rsidTr="00CF2A26">
        <w:trPr>
          <w:trHeight w:val="23"/>
        </w:trPr>
        <w:tc>
          <w:tcPr>
            <w:tcW w:w="0" w:type="auto"/>
            <w:gridSpan w:val="11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A173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tritional status</w:t>
            </w:r>
          </w:p>
        </w:tc>
      </w:tr>
      <w:tr w:rsidR="00AD172C" w:rsidRPr="00A57D87" w14:paraId="339EA4DB" w14:textId="77777777" w:rsidTr="00CF2A26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3D5FD" w14:textId="77777777" w:rsidR="00AD172C" w:rsidRPr="00A57D87" w:rsidRDefault="00AD172C" w:rsidP="00CF2A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itial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534A3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11002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FD872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F5E5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2E9A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B62EC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476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EBFB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ing for sex, age and diabetes</w:t>
            </w:r>
          </w:p>
        </w:tc>
      </w:tr>
      <w:tr w:rsidR="00AD172C" w:rsidRPr="00A57D87" w14:paraId="067BC2C2" w14:textId="77777777" w:rsidTr="00CF2A26">
        <w:trPr>
          <w:trHeight w:val="23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68272E50" w14:textId="77777777" w:rsidR="00AD172C" w:rsidRPr="00A57D87" w:rsidRDefault="00AD172C" w:rsidP="00CF2A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 severity (field ≥ 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89B3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752E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3BA5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14AD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37~1.4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F7C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DF5FD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D84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109A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5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CBD1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6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4~1.3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ED84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9 </w:t>
            </w:r>
          </w:p>
        </w:tc>
      </w:tr>
      <w:tr w:rsidR="00AD172C" w:rsidRPr="00A57D87" w14:paraId="11700C2D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54EB5156" w14:textId="77777777" w:rsidR="00AD172C" w:rsidRPr="00A57D87" w:rsidRDefault="00AD172C" w:rsidP="00CF2A2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C274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CDE1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0CA6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1DE8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78~0.9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1FC4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78AD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6B85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1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AD81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FE4C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37~0.9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7C57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</w:tr>
      <w:tr w:rsidR="00AD172C" w:rsidRPr="00A57D87" w14:paraId="6C425438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128FE3EE" w14:textId="77777777" w:rsidR="00AD172C" w:rsidRPr="00A57D87" w:rsidRDefault="00AD172C" w:rsidP="00CF2A2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E32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2F44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2848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36AD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59~0.9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58EB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1FF6B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0710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8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D0C7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4BD1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61~0.9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74FE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</w:tr>
      <w:tr w:rsidR="00AD172C" w:rsidRPr="00A57D87" w14:paraId="45660046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47A5E4B9" w14:textId="77777777" w:rsidR="00AD172C" w:rsidRPr="00A57D87" w:rsidRDefault="00AD172C" w:rsidP="00CF2A2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47B2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4665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82BF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C952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2~1.1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3BA6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4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2360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001D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5CC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E44C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5~1.1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1D50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75 </w:t>
            </w:r>
          </w:p>
        </w:tc>
      </w:tr>
      <w:tr w:rsidR="00AD172C" w:rsidRPr="00A57D87" w14:paraId="3E424B52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75256700" w14:textId="77777777" w:rsidR="00AD172C" w:rsidRPr="00A57D87" w:rsidRDefault="00AD172C" w:rsidP="00CF2A2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D689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1E01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EA28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DFC8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D4E3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F3E6C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A7AF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D403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60F1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7~1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DE8A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27 </w:t>
            </w:r>
          </w:p>
        </w:tc>
      </w:tr>
      <w:tr w:rsidR="00AD172C" w:rsidRPr="00A57D87" w14:paraId="7FCB023E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105052AC" w14:textId="77777777" w:rsidR="00AD172C" w:rsidRPr="00A57D87" w:rsidRDefault="00AD172C" w:rsidP="00CF2A26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047B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BBF9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1358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699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0B4D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5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702F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97A3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1C06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52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F335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271F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17 </w:t>
            </w:r>
          </w:p>
        </w:tc>
      </w:tr>
      <w:tr w:rsidR="00AD172C" w:rsidRPr="00A57D87" w14:paraId="4D4A9B4A" w14:textId="77777777" w:rsidTr="00CF2A26">
        <w:trPr>
          <w:trHeight w:val="23"/>
        </w:trPr>
        <w:tc>
          <w:tcPr>
            <w:tcW w:w="3350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2A220BD8" w14:textId="77777777" w:rsidR="00AD172C" w:rsidRPr="00A57D87" w:rsidRDefault="00AD172C" w:rsidP="00CF2A2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mber of pulmonary fields infected with tubercul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D391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4A04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53A6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F4C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94~1.4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043F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CD30B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9253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4744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0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CEF4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4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5495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4 </w:t>
            </w:r>
          </w:p>
        </w:tc>
      </w:tr>
      <w:tr w:rsidR="00AD172C" w:rsidRPr="00A57D87" w14:paraId="68CF227A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234512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B2FB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38AA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5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019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9887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93~1.0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4884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9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C15B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9906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9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59C7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8.8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0E51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0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52~0.9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1651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</w:tr>
      <w:tr w:rsidR="00AD172C" w:rsidRPr="00A57D87" w14:paraId="61BCDF36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D6A9256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CDC4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BBDD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F2C2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E042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5~1.0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2FFA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754B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7AD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9A6A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8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C134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5~1.0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BD81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1 </w:t>
            </w:r>
          </w:p>
        </w:tc>
      </w:tr>
      <w:tr w:rsidR="00AD172C" w:rsidRPr="00A57D87" w14:paraId="7D956E95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25CC0F0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A704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1B4E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6A1D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C9D3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33~0.9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7F94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22E5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7D55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0EEA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1754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52~1.0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C3BF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35 </w:t>
            </w:r>
          </w:p>
        </w:tc>
      </w:tr>
      <w:tr w:rsidR="00AD172C" w:rsidRPr="00A57D87" w14:paraId="7B5B86CF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8C053F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33FD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6068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4816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5B7B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4E8A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3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D2E7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CA47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E07C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E388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AC8F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66 </w:t>
            </w:r>
          </w:p>
        </w:tc>
      </w:tr>
      <w:tr w:rsidR="00AD172C" w:rsidRPr="00A57D87" w14:paraId="2D9CA211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014FBB6C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5DA6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875C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99A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187C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6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2084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352D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F03C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0260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EF03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7~1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277D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830 </w:t>
            </w:r>
          </w:p>
        </w:tc>
      </w:tr>
      <w:tr w:rsidR="00AD172C" w:rsidRPr="00A57D87" w14:paraId="44C20343" w14:textId="77777777" w:rsidTr="004E7888">
        <w:trPr>
          <w:trHeight w:val="23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21EAB" w14:textId="77777777" w:rsidR="00AD172C" w:rsidRPr="00A57D87" w:rsidRDefault="00AD172C" w:rsidP="00CF2A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F84A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1B2B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3115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C38A6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62B9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3B2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DBFC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ing for sex</w:t>
            </w:r>
          </w:p>
        </w:tc>
      </w:tr>
      <w:tr w:rsidR="00AD172C" w:rsidRPr="00A57D87" w14:paraId="0AEE4788" w14:textId="77777777" w:rsidTr="004E7888">
        <w:trPr>
          <w:trHeight w:val="23"/>
        </w:trPr>
        <w:tc>
          <w:tcPr>
            <w:tcW w:w="0" w:type="auto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62040B5D" w14:textId="77777777" w:rsidR="00AD172C" w:rsidRPr="00A57D87" w:rsidRDefault="00AD172C" w:rsidP="00CF2A2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 severity (field ≥ 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4C97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1126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9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ABF4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998F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37~1.4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DBA6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41119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0E19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A70A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5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1D0D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34~1.4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5140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8 </w:t>
            </w:r>
          </w:p>
        </w:tc>
      </w:tr>
      <w:tr w:rsidR="00AD172C" w:rsidRPr="00A57D87" w14:paraId="55144431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723AF0F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B154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C7E8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F58F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9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5A81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78~0.9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F684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1574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DD13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7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06BC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34C5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71~0.9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4956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9 </w:t>
            </w:r>
          </w:p>
        </w:tc>
      </w:tr>
      <w:tr w:rsidR="00AD172C" w:rsidRPr="00A57D87" w14:paraId="1B037D68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0588F95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2943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DB7E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43D2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A07A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59~0.9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3BA3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C1DF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6268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00F4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736F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57~0.9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56F1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3 </w:t>
            </w:r>
          </w:p>
        </w:tc>
      </w:tr>
      <w:tr w:rsidR="00AD172C" w:rsidRPr="00A57D87" w14:paraId="73DEDDAE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6FEEAD29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705" w:type="dxa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275E87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31C4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0B8D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8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0036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5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2~1.134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0E9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49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D88B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2625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394A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17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B67F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9~1.143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16F7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06 </w:t>
            </w:r>
          </w:p>
        </w:tc>
      </w:tr>
      <w:tr w:rsidR="00AD172C" w:rsidRPr="00A57D87" w14:paraId="62F39653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47EB6328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7D49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4782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175C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3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16EA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EB81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8FF6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B035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BC9E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D0CF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7311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75 </w:t>
            </w:r>
          </w:p>
        </w:tc>
      </w:tr>
      <w:tr w:rsidR="00AD172C" w:rsidRPr="00A57D87" w14:paraId="2F4F9AAF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35DACCDD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2048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FC3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BF0B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F760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0A01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9BA1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4DF3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5340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7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9B69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F056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23 </w:t>
            </w:r>
          </w:p>
        </w:tc>
      </w:tr>
      <w:tr w:rsidR="00AD172C" w:rsidRPr="00A57D87" w14:paraId="73717A06" w14:textId="77777777" w:rsidTr="004E7888">
        <w:trPr>
          <w:trHeight w:val="23"/>
        </w:trPr>
        <w:tc>
          <w:tcPr>
            <w:tcW w:w="3350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1BEE09FD" w14:textId="77777777" w:rsidR="00AD172C" w:rsidRPr="00A57D87" w:rsidRDefault="00AD172C" w:rsidP="00CF2A2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umber of pulmonary fields infected with tuberculosi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1DD4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R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34A6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B430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.67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7B1C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94~1.48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AC16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B790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E896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A5D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9.479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BA27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91~1.4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356B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</w:tr>
      <w:tr w:rsidR="00AD172C" w:rsidRPr="00A57D87" w14:paraId="579CA4DB" w14:textId="77777777" w:rsidTr="004E7888">
        <w:trPr>
          <w:trHeight w:val="23"/>
        </w:trPr>
        <w:tc>
          <w:tcPr>
            <w:tcW w:w="3350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63631B1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2EBD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709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1666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748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1932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93~1.009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7C31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44DE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D7D1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62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5DEC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904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18F3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884~1.000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090B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49 </w:t>
            </w:r>
          </w:p>
        </w:tc>
      </w:tr>
      <w:tr w:rsidR="00AD172C" w:rsidRPr="00A57D87" w14:paraId="122F9039" w14:textId="77777777" w:rsidTr="004E7888">
        <w:trPr>
          <w:trHeight w:val="23"/>
        </w:trPr>
        <w:tc>
          <w:tcPr>
            <w:tcW w:w="3350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F6D405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B5C0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7028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93B3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20AC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5~1.0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3F43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CDB38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2A2C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1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B5EF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7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63BA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8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5~1.0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BA2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55 </w:t>
            </w:r>
          </w:p>
        </w:tc>
      </w:tr>
      <w:tr w:rsidR="00AD172C" w:rsidRPr="00A57D87" w14:paraId="0104E506" w14:textId="77777777" w:rsidTr="004E7888">
        <w:trPr>
          <w:trHeight w:val="23"/>
        </w:trPr>
        <w:tc>
          <w:tcPr>
            <w:tcW w:w="3350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45BC9779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BE2B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52D3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93B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.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47DB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33~0.9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6ECC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77E3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F23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A299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3.35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9488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0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39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FA33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67 </w:t>
            </w:r>
          </w:p>
        </w:tc>
      </w:tr>
      <w:tr w:rsidR="00AD172C" w:rsidRPr="00A57D87" w14:paraId="2AF39F2E" w14:textId="77777777" w:rsidTr="004E7888">
        <w:trPr>
          <w:trHeight w:val="23"/>
        </w:trPr>
        <w:tc>
          <w:tcPr>
            <w:tcW w:w="3350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33D2D692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E6C2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782E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57D3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22BC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762E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3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A861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8284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F186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7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7AF4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C603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00 </w:t>
            </w:r>
          </w:p>
        </w:tc>
      </w:tr>
      <w:tr w:rsidR="00AD172C" w:rsidRPr="00A57D87" w14:paraId="36037A51" w14:textId="77777777" w:rsidTr="004E7888">
        <w:trPr>
          <w:trHeight w:val="23"/>
        </w:trPr>
        <w:tc>
          <w:tcPr>
            <w:tcW w:w="3350" w:type="dxa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5F2E7DF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2D61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C82D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3E19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36C1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6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6E50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37C0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0A46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FF39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0981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7~1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8431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44 </w:t>
            </w:r>
          </w:p>
        </w:tc>
      </w:tr>
      <w:tr w:rsidR="00AD172C" w:rsidRPr="00A57D87" w14:paraId="2463E4F8" w14:textId="77777777" w:rsidTr="00CF2A26">
        <w:trPr>
          <w:trHeight w:val="23"/>
        </w:trPr>
        <w:tc>
          <w:tcPr>
            <w:tcW w:w="0" w:type="auto"/>
            <w:gridSpan w:val="11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833B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I</w:t>
            </w: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mune status</w:t>
            </w:r>
          </w:p>
        </w:tc>
      </w:tr>
      <w:tr w:rsidR="00AD172C" w:rsidRPr="00A57D87" w14:paraId="6B97E9FC" w14:textId="77777777" w:rsidTr="00CF2A26">
        <w:trPr>
          <w:trHeight w:val="2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3C581" w14:textId="77777777" w:rsidR="00AD172C" w:rsidRPr="00A57D87" w:rsidRDefault="00AD172C" w:rsidP="00CF2A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itial treat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C9D4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BC96C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B196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9CD3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1D606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C7C8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476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DA1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ing for sex, age and diabetes</w:t>
            </w:r>
          </w:p>
        </w:tc>
      </w:tr>
      <w:tr w:rsidR="00AD172C" w:rsidRPr="00A57D87" w14:paraId="2E37AF75" w14:textId="77777777" w:rsidTr="00CF2A26">
        <w:trPr>
          <w:trHeight w:val="23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14:paraId="3DF855A5" w14:textId="77777777" w:rsidR="00AD172C" w:rsidRPr="00A57D87" w:rsidRDefault="00AD172C" w:rsidP="00CF2A2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 severity (field ≥ 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A606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1118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963C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64C2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6~1.0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FD4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1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4E5E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4C4B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B1BE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A906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6~1.0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2F32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08 </w:t>
            </w:r>
          </w:p>
        </w:tc>
      </w:tr>
      <w:tr w:rsidR="00AD172C" w:rsidRPr="00A57D87" w14:paraId="3C462878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2952F87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3BD3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E866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5EEE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B38E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6~1.0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31B6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5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0549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A8BB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E90F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B66D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6~1.0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5E2A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91 </w:t>
            </w:r>
          </w:p>
        </w:tc>
      </w:tr>
      <w:tr w:rsidR="00AD172C" w:rsidRPr="00A57D87" w14:paraId="6906C917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6A8B55B6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42A5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8414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D820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2580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5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8E12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3A89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7342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93FD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4175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5~1.0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1445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71 </w:t>
            </w:r>
          </w:p>
        </w:tc>
      </w:tr>
      <w:tr w:rsidR="00AD172C" w:rsidRPr="00A57D87" w14:paraId="38AD1F43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445D6653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7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B585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9DC4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4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53A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BF4B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666~1.0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84BB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9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DF55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9CB1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5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226C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7455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5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6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4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BE8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2 </w:t>
            </w:r>
          </w:p>
        </w:tc>
      </w:tr>
      <w:tr w:rsidR="00AD172C" w:rsidRPr="00A57D87" w14:paraId="203DA5A6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64951D70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7323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D803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C352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F6F4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8~1.0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D08C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6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5A7A9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DC62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886A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1F06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68~1.0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0B3C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22 </w:t>
            </w:r>
          </w:p>
        </w:tc>
      </w:tr>
      <w:tr w:rsidR="00AD172C" w:rsidRPr="00A57D87" w14:paraId="3EF41A3C" w14:textId="77777777" w:rsidTr="00CF2A26">
        <w:trPr>
          <w:trHeight w:val="23"/>
        </w:trPr>
        <w:tc>
          <w:tcPr>
            <w:tcW w:w="0" w:type="auto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78088860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4B81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850D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0DD0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7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D435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D57F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4862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A934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1DFB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73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05B2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5C1A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</w:tr>
      <w:tr w:rsidR="00AD172C" w:rsidRPr="00A57D87" w14:paraId="403B7F45" w14:textId="77777777" w:rsidTr="00CF2A26">
        <w:trPr>
          <w:trHeight w:val="23"/>
        </w:trPr>
        <w:tc>
          <w:tcPr>
            <w:tcW w:w="3350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14:paraId="359F4A76" w14:textId="77777777" w:rsidR="00AD172C" w:rsidRPr="00A57D87" w:rsidRDefault="00AD172C" w:rsidP="00CF2A2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umber of pulmonary fields infected with tuberculo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8627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641A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1760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942D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3~1.0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5B4E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8EADD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6F2E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27BB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9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0DA7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3~1.0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B0AD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61 </w:t>
            </w:r>
          </w:p>
        </w:tc>
      </w:tr>
      <w:tr w:rsidR="00AD172C" w:rsidRPr="00A57D87" w14:paraId="45424458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458E578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FB6C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290C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928D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1944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3~1.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25A8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8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70A97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E02C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D171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5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B607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3~1.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074E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91 </w:t>
            </w:r>
          </w:p>
        </w:tc>
      </w:tr>
      <w:tr w:rsidR="00AD172C" w:rsidRPr="00A57D87" w14:paraId="70EA1233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1A44D02B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2C02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3BE9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46A5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FAB1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3B9B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8A74D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71E8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BB82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5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47B1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8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~1.0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33A2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15 </w:t>
            </w:r>
          </w:p>
        </w:tc>
      </w:tr>
      <w:tr w:rsidR="00AD172C" w:rsidRPr="00A57D87" w14:paraId="677D8DD5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EC9254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8698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4BA6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2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0E0C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B414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08~1.0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5041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9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B779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8D35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FD26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7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846B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04~1.0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D86E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99 </w:t>
            </w:r>
          </w:p>
        </w:tc>
      </w:tr>
      <w:tr w:rsidR="00AD172C" w:rsidRPr="00A57D87" w14:paraId="3C8E0AC6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56B70184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1F65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3B20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1BB9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766A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4~1.0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9EEB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0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86283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808B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2449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F44D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2~1.0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0544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16 </w:t>
            </w:r>
          </w:p>
        </w:tc>
      </w:tr>
      <w:tr w:rsidR="00AD172C" w:rsidRPr="00A57D87" w14:paraId="5DE33B2E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04025BF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4E5B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E0C8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274F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E52A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543C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62035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E4ED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39A2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5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D69F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5F6A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</w:tr>
      <w:tr w:rsidR="00AD172C" w:rsidRPr="00A57D87" w14:paraId="38B4CF02" w14:textId="77777777" w:rsidTr="004E7888">
        <w:trPr>
          <w:trHeight w:val="23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2327E" w14:textId="77777777" w:rsidR="00AD172C" w:rsidRPr="00A57D87" w:rsidRDefault="00AD172C" w:rsidP="00CF2A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treatment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8035B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B65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1F4BD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6C02C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7035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90D82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</w:p>
        </w:tc>
        <w:tc>
          <w:tcPr>
            <w:tcW w:w="0" w:type="auto"/>
            <w:gridSpan w:val="4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7FE5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justing for sex</w:t>
            </w:r>
          </w:p>
        </w:tc>
      </w:tr>
      <w:tr w:rsidR="00AD172C" w:rsidRPr="00A57D87" w14:paraId="7895EE45" w14:textId="77777777" w:rsidTr="004E7888">
        <w:trPr>
          <w:trHeight w:val="23"/>
        </w:trPr>
        <w:tc>
          <w:tcPr>
            <w:tcW w:w="0" w:type="auto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0B764830" w14:textId="77777777" w:rsidR="00AD172C" w:rsidRPr="00A57D87" w:rsidRDefault="00AD172C" w:rsidP="00CF2A2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berculosis severity (field ≥ 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BFF5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FF61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0946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0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9977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4B9F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E739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48F3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70F7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923F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0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2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4BAF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740 </w:t>
            </w:r>
          </w:p>
        </w:tc>
      </w:tr>
      <w:tr w:rsidR="00AD172C" w:rsidRPr="00A57D87" w14:paraId="57E37EAE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2AE2CB06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365B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1203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D29C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39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7BA2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1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DAA0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1E242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1CB8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9D3C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8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F76E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1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1598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43 </w:t>
            </w:r>
          </w:p>
        </w:tc>
      </w:tr>
      <w:tr w:rsidR="00AD172C" w:rsidRPr="00A57D87" w14:paraId="00923B91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4D7FCABA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1228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6708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45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7E2E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9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98FE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669~1.044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2DA7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8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44553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4542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DFFB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7E04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4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643~1.041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2F01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4 </w:t>
            </w:r>
          </w:p>
        </w:tc>
      </w:tr>
      <w:tr w:rsidR="00AD172C" w:rsidRPr="00A57D87" w14:paraId="374588B1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0503D18B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70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E8A66E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9E9F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0841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923E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8~1.075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326D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65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4E7DC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FA4C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17FE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2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45BF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1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73~1.07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9029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69 </w:t>
            </w:r>
          </w:p>
        </w:tc>
      </w:tr>
      <w:tr w:rsidR="00AD172C" w:rsidRPr="00A57D87" w14:paraId="63BB8837" w14:textId="77777777" w:rsidTr="004E7888">
        <w:trPr>
          <w:trHeight w:val="23"/>
        </w:trPr>
        <w:tc>
          <w:tcPr>
            <w:tcW w:w="0" w:type="auto"/>
            <w:vMerge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</w:tcPr>
          <w:p w14:paraId="0199B15E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061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866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7122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686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097F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1EBB8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CAC49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A606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25C1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6.806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3A90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981F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9 </w:t>
            </w:r>
          </w:p>
        </w:tc>
      </w:tr>
      <w:tr w:rsidR="00AD172C" w:rsidRPr="00A57D87" w14:paraId="31ECDBB8" w14:textId="77777777" w:rsidTr="004E7888">
        <w:trPr>
          <w:trHeight w:val="23"/>
        </w:trPr>
        <w:tc>
          <w:tcPr>
            <w:tcW w:w="3350" w:type="dxa"/>
            <w:vMerge w:val="restar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 w14:paraId="2C659B9F" w14:textId="77777777" w:rsidR="00AD172C" w:rsidRPr="00A57D87" w:rsidRDefault="00AD172C" w:rsidP="00CF2A2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umber of pulmonary fields infected with tuberculosis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FDCF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D683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305E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9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7450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078D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5CCD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9E5E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4FEE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85 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37155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9~1.003)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F910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486 </w:t>
            </w:r>
          </w:p>
        </w:tc>
      </w:tr>
      <w:tr w:rsidR="00AD172C" w:rsidRPr="00A57D87" w14:paraId="617501B5" w14:textId="77777777" w:rsidTr="004E7888">
        <w:trPr>
          <w:trHeight w:val="23"/>
        </w:trPr>
        <w:tc>
          <w:tcPr>
            <w:tcW w:w="3350" w:type="dxa"/>
            <w:vMerge/>
            <w:tcBorders>
              <w:top w:val="nil"/>
              <w:tl2br w:val="nil"/>
              <w:tr2bl w:val="nil"/>
            </w:tcBorders>
            <w:shd w:val="clear" w:color="auto" w:fill="auto"/>
          </w:tcPr>
          <w:p w14:paraId="66B5F19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12BB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D3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6850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A92C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268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E5E7E" w14:textId="77777777" w:rsidR="00AD172C" w:rsidRPr="00A57D87" w:rsidRDefault="00AD172C" w:rsidP="00CF2A26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0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C059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ED7A1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325AA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8AD0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507 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17BF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99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8~1.000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E9272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220 </w:t>
            </w:r>
          </w:p>
        </w:tc>
      </w:tr>
      <w:tr w:rsidR="00AD172C" w:rsidRPr="00A57D87" w14:paraId="7633C7CC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0CF79A8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B1A5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F570D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2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B4B7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AE17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7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08~1.0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90FF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9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54560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34FE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-0.03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C936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99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FAB6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67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04~1.0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ECE0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318 </w:t>
            </w:r>
          </w:p>
        </w:tc>
      </w:tr>
      <w:tr w:rsidR="00AD172C" w:rsidRPr="00A57D87" w14:paraId="5D88EE9D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3B84DFB6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713A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A7D0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C7EB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6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528C3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2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94~1.0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9A03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8D50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E116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E6000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7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5DA0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6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0.988~1.0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B473F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187 </w:t>
            </w:r>
          </w:p>
        </w:tc>
      </w:tr>
      <w:tr w:rsidR="00AD172C" w:rsidRPr="00A57D87" w14:paraId="08D10C79" w14:textId="77777777" w:rsidTr="00CF2A26">
        <w:trPr>
          <w:trHeight w:val="23"/>
        </w:trPr>
        <w:tc>
          <w:tcPr>
            <w:tcW w:w="3350" w:type="dxa"/>
            <w:vMerge/>
            <w:tcBorders>
              <w:tl2br w:val="nil"/>
              <w:tr2bl w:val="nil"/>
            </w:tcBorders>
            <w:shd w:val="clear" w:color="auto" w:fill="auto"/>
          </w:tcPr>
          <w:p w14:paraId="6936D5C0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B302FC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66E64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5BB1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4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6FCC7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C4A91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56248" w14:textId="77777777" w:rsidR="00AD172C" w:rsidRPr="00A57D87" w:rsidRDefault="00AD172C" w:rsidP="00CF2A26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85A8B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66009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.6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F156E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1</w:t>
            </w:r>
            <w:r w:rsidRPr="00A57D87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1.000~1.0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606D6" w14:textId="77777777" w:rsidR="00AD172C" w:rsidRPr="00A57D87" w:rsidRDefault="00AD172C" w:rsidP="00CF2A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A57D8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006 </w:t>
            </w:r>
          </w:p>
        </w:tc>
      </w:tr>
    </w:tbl>
    <w:p w14:paraId="56D8316F" w14:textId="77777777" w:rsidR="00AD172C" w:rsidRPr="00A57D87" w:rsidRDefault="00AD172C" w:rsidP="00AD172C">
      <w:pPr>
        <w:widowControl/>
        <w:jc w:val="left"/>
        <w:rPr>
          <w:rFonts w:ascii="Times New Roman" w:hAnsi="Times New Roman" w:cs="Times New Roman"/>
          <w:b/>
          <w:bCs/>
          <w:sz w:val="24"/>
        </w:rPr>
        <w:sectPr w:rsidR="00AD172C" w:rsidRPr="00A57D87" w:rsidSect="00387EA7"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3EED40FF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noProof/>
          <w:lang w:val="en-PH" w:eastAsia="en-PH"/>
        </w:rPr>
        <w:lastRenderedPageBreak/>
        <w:drawing>
          <wp:inline distT="0" distB="0" distL="114300" distR="114300" wp14:anchorId="53E97B14" wp14:editId="3F23997D">
            <wp:extent cx="5255260" cy="3399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rcRect r="48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35007" w14:textId="77777777" w:rsidR="0056582C" w:rsidRPr="00A57D87" w:rsidRDefault="005628EF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A57D87">
        <w:rPr>
          <w:rFonts w:ascii="Times New Roman" w:hAnsi="Times New Roman" w:cs="Times New Roman" w:hint="eastAsia"/>
          <w:b/>
          <w:bCs/>
          <w:sz w:val="24"/>
        </w:rPr>
        <w:t>S1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. Nutritional status exacerbates tuberculosis severity by affecting </w:t>
      </w:r>
      <w:bookmarkStart w:id="0" w:name="_GoBack"/>
      <w:bookmarkEnd w:id="0"/>
      <w:r w:rsidRPr="00A57D87">
        <w:rPr>
          <w:rFonts w:ascii="Times New Roman" w:hAnsi="Times New Roman" w:cs="Times New Roman"/>
          <w:b/>
          <w:bCs/>
          <w:sz w:val="24"/>
        </w:rPr>
        <w:t>immune function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with complete clinical data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. </w:t>
      </w:r>
      <w:r w:rsidRPr="00A57D87">
        <w:rPr>
          <w:rFonts w:ascii="Times New Roman" w:hAnsi="Times New Roman" w:cs="Times New Roman" w:hint="eastAsia"/>
          <w:sz w:val="24"/>
        </w:rPr>
        <w:t xml:space="preserve">(A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nutritional risk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immunocom promise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>tuberculosis</w:t>
      </w:r>
      <w:r w:rsidRPr="00A57D87">
        <w:rPr>
          <w:rFonts w:ascii="Times New Roman" w:hAnsi="Times New Roman" w:cs="Times New Roman"/>
          <w:sz w:val="24"/>
        </w:rPr>
        <w:t xml:space="preserve">. 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BMI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P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 (B) and number of infected lung fields (C), </w:t>
      </w:r>
      <w:r w:rsidRPr="00A57D87">
        <w:rPr>
          <w:rFonts w:ascii="Times New Roman" w:eastAsia="SimSun" w:hAnsi="Times New Roman" w:cs="Times New Roman"/>
          <w:sz w:val="24"/>
        </w:rPr>
        <w:t>separately</w:t>
      </w:r>
      <w:r w:rsidRPr="00A57D87">
        <w:rPr>
          <w:rFonts w:ascii="Times New Roman" w:hAnsi="Times New Roman" w:cs="Times New Roman" w:hint="eastAsia"/>
          <w:sz w:val="24"/>
        </w:rPr>
        <w:t xml:space="preserve">.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PNI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P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 (D) and number of infected lung fields (E), </w:t>
      </w:r>
      <w:r w:rsidRPr="00A57D87">
        <w:rPr>
          <w:rFonts w:ascii="Times New Roman" w:eastAsia="SimSun" w:hAnsi="Times New Roman" w:cs="Times New Roman"/>
          <w:sz w:val="24"/>
        </w:rPr>
        <w:t>separately</w:t>
      </w:r>
      <w:r w:rsidRPr="00A57D87">
        <w:rPr>
          <w:rFonts w:ascii="Times New Roman" w:hAnsi="Times New Roman" w:cs="Times New Roman" w:hint="eastAsia"/>
          <w:sz w:val="24"/>
        </w:rPr>
        <w:t xml:space="preserve">. </w:t>
      </w:r>
      <w:r w:rsidRPr="00A57D87">
        <w:rPr>
          <w:rFonts w:ascii="Times New Roman" w:hAnsi="Times New Roman" w:cs="Times New Roman"/>
          <w:sz w:val="24"/>
        </w:rPr>
        <w:t xml:space="preserve">Indirect effects, 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 xml:space="preserve"> mediation, and the mediatory effect of each metabolite were denoted. 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5, 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1, and *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01.</w:t>
      </w:r>
    </w:p>
    <w:p w14:paraId="6181EAC4" w14:textId="77777777" w:rsidR="0056582C" w:rsidRPr="00A57D87" w:rsidRDefault="005628EF">
      <w:pPr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50185351" w14:textId="77777777" w:rsidR="0056582C" w:rsidRPr="00A57D87" w:rsidRDefault="005628EF">
      <w:pPr>
        <w:spacing w:line="360" w:lineRule="auto"/>
        <w:jc w:val="center"/>
      </w:pPr>
      <w:r w:rsidRPr="00A57D87">
        <w:rPr>
          <w:noProof/>
          <w:lang w:val="en-PH" w:eastAsia="en-PH"/>
        </w:rPr>
        <w:lastRenderedPageBreak/>
        <w:drawing>
          <wp:inline distT="0" distB="0" distL="114300" distR="114300" wp14:anchorId="53C4277A" wp14:editId="272B4FB5">
            <wp:extent cx="2531110" cy="1198245"/>
            <wp:effectExtent l="0" t="0" r="2540" b="190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rcRect r="51930"/>
                    <a:stretch>
                      <a:fillRect/>
                    </a:stretch>
                  </pic:blipFill>
                  <pic:spPr>
                    <a:xfrm>
                      <a:off x="0" y="0"/>
                      <a:ext cx="2531110" cy="1198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13CC4" w14:textId="77777777" w:rsidR="0056582C" w:rsidRPr="00A57D87" w:rsidRDefault="005628EF">
      <w:pPr>
        <w:spacing w:line="360" w:lineRule="auto"/>
        <w:rPr>
          <w:rFonts w:ascii="Times New Roman" w:hAnsi="Times New Roman" w:cs="Times New Roman"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A57D87">
        <w:rPr>
          <w:rFonts w:ascii="Times New Roman" w:hAnsi="Times New Roman" w:cs="Times New Roman" w:hint="eastAsia"/>
          <w:b/>
          <w:bCs/>
          <w:sz w:val="24"/>
        </w:rPr>
        <w:t>S2</w:t>
      </w:r>
      <w:r w:rsidRPr="00A57D87">
        <w:rPr>
          <w:rFonts w:ascii="Times New Roman" w:hAnsi="Times New Roman" w:cs="Times New Roman"/>
          <w:b/>
          <w:bCs/>
          <w:sz w:val="24"/>
        </w:rPr>
        <w:t>. Nutritional status exacerbates tuberculosis severity by affecting immune function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with or without cavity</w:t>
      </w:r>
      <w:r w:rsidRPr="00A57D87">
        <w:rPr>
          <w:rFonts w:ascii="Times New Roman" w:hAnsi="Times New Roman" w:cs="Times New Roman"/>
          <w:b/>
          <w:bCs/>
          <w:sz w:val="24"/>
        </w:rPr>
        <w:t>.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BMI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CD8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. </w:t>
      </w:r>
      <w:r w:rsidRPr="00A57D87">
        <w:rPr>
          <w:rFonts w:ascii="Times New Roman" w:hAnsi="Times New Roman" w:cs="Times New Roman"/>
          <w:sz w:val="24"/>
        </w:rPr>
        <w:t xml:space="preserve">Indirect effects, 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 xml:space="preserve"> mediation, and the mediatory effect of each metabolite were denoted. 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5, 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1, and *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01.</w:t>
      </w:r>
    </w:p>
    <w:p w14:paraId="71C50C15" w14:textId="77777777" w:rsidR="0056582C" w:rsidRPr="00A57D87" w:rsidRDefault="0056582C">
      <w:pPr>
        <w:rPr>
          <w:rFonts w:ascii="Times New Roman" w:hAnsi="Times New Roman" w:cs="Times New Roman"/>
          <w:sz w:val="24"/>
        </w:rPr>
      </w:pPr>
    </w:p>
    <w:p w14:paraId="2F6D7C83" w14:textId="77777777" w:rsidR="0056582C" w:rsidRPr="00A57D87" w:rsidRDefault="005628EF">
      <w:r w:rsidRPr="00A57D87">
        <w:br w:type="page"/>
      </w:r>
    </w:p>
    <w:p w14:paraId="164E833C" w14:textId="77777777" w:rsidR="0056582C" w:rsidRPr="00A57D87" w:rsidRDefault="005628EF">
      <w:pPr>
        <w:spacing w:line="360" w:lineRule="auto"/>
      </w:pPr>
      <w:r w:rsidRPr="00A57D87">
        <w:rPr>
          <w:noProof/>
          <w:lang w:val="en-PH" w:eastAsia="en-PH"/>
        </w:rPr>
        <w:lastRenderedPageBreak/>
        <w:drawing>
          <wp:inline distT="0" distB="0" distL="114300" distR="114300" wp14:anchorId="439DAB2B" wp14:editId="12BC775A">
            <wp:extent cx="5260340" cy="3609975"/>
            <wp:effectExtent l="0" t="0" r="16510" b="952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D5FE0" w14:textId="77777777" w:rsidR="004D5EE2" w:rsidRPr="00A57D87" w:rsidRDefault="005628EF" w:rsidP="004D5EE2">
      <w:pPr>
        <w:spacing w:line="360" w:lineRule="auto"/>
        <w:rPr>
          <w:rFonts w:ascii="Times New Roman" w:hAnsi="Times New Roman" w:cs="Times New Roman"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A57D87">
        <w:rPr>
          <w:rFonts w:ascii="Times New Roman" w:hAnsi="Times New Roman" w:cs="Times New Roman" w:hint="eastAsia"/>
          <w:b/>
          <w:bCs/>
          <w:sz w:val="24"/>
        </w:rPr>
        <w:t>S</w:t>
      </w:r>
      <w:r w:rsidR="004D5EE2" w:rsidRPr="00A57D87">
        <w:rPr>
          <w:rFonts w:ascii="Times New Roman" w:hAnsi="Times New Roman" w:cs="Times New Roman"/>
          <w:b/>
          <w:bCs/>
          <w:sz w:val="24"/>
        </w:rPr>
        <w:t>3</w:t>
      </w:r>
      <w:r w:rsidRPr="00A57D87">
        <w:rPr>
          <w:rFonts w:ascii="Times New Roman" w:hAnsi="Times New Roman" w:cs="Times New Roman"/>
          <w:b/>
          <w:bCs/>
          <w:sz w:val="24"/>
        </w:rPr>
        <w:t>. Nutritional status exacerbates tuberculosis severity by affecting immune function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with or without smear-positive sputum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. </w:t>
      </w:r>
      <w:r w:rsidRPr="00A57D87">
        <w:rPr>
          <w:rFonts w:ascii="Times New Roman" w:hAnsi="Times New Roman" w:cs="Times New Roman" w:hint="eastAsia"/>
          <w:sz w:val="24"/>
        </w:rPr>
        <w:t xml:space="preserve">(A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nutritional risk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immunocom promise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. (B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ALB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CD8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. (C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ALB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CD3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.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ALB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N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 (D) and bacillary load (E), </w:t>
      </w:r>
      <w:r w:rsidRPr="00A57D87">
        <w:rPr>
          <w:rFonts w:ascii="Times New Roman" w:eastAsia="SimSun" w:hAnsi="Times New Roman" w:cs="Times New Roman"/>
          <w:sz w:val="24"/>
        </w:rPr>
        <w:t>separately</w:t>
      </w:r>
      <w:r w:rsidRPr="00A57D87">
        <w:rPr>
          <w:rFonts w:ascii="Times New Roman" w:hAnsi="Times New Roman" w:cs="Times New Roman" w:hint="eastAsia"/>
          <w:sz w:val="24"/>
        </w:rPr>
        <w:t xml:space="preserve">. (F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NRS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P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bacillary load. (G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ALB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P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bacillary load. (H)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NRS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N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bacillary load. </w:t>
      </w:r>
      <w:r w:rsidRPr="00A57D87">
        <w:rPr>
          <w:rFonts w:ascii="Times New Roman" w:hAnsi="Times New Roman" w:cs="Times New Roman"/>
          <w:sz w:val="24"/>
        </w:rPr>
        <w:t xml:space="preserve">Indirect effects, 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 xml:space="preserve"> mediation, and the mediatory effect of each metabolite were denoted. 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5, 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1, and *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01.</w:t>
      </w:r>
    </w:p>
    <w:p w14:paraId="6523EE5D" w14:textId="77777777" w:rsidR="004D5EE2" w:rsidRPr="00A57D87" w:rsidRDefault="004D5EE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br w:type="page"/>
      </w:r>
    </w:p>
    <w:p w14:paraId="2E7C4565" w14:textId="77777777" w:rsidR="004D5EE2" w:rsidRPr="00A57D87" w:rsidRDefault="004D5EE2" w:rsidP="004D5EE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noProof/>
          <w:lang w:val="en-PH" w:eastAsia="en-PH"/>
        </w:rPr>
        <w:lastRenderedPageBreak/>
        <w:drawing>
          <wp:inline distT="0" distB="0" distL="114300" distR="114300" wp14:anchorId="633B6C4B" wp14:editId="79B666B7">
            <wp:extent cx="5269865" cy="2856230"/>
            <wp:effectExtent l="0" t="0" r="698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5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F04D6" w14:textId="77777777" w:rsidR="004D5EE2" w:rsidRDefault="004D5EE2" w:rsidP="004D5EE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57D87">
        <w:rPr>
          <w:rFonts w:ascii="Times New Roman" w:hAnsi="Times New Roman" w:cs="Times New Roman"/>
          <w:b/>
          <w:bCs/>
          <w:sz w:val="24"/>
        </w:rPr>
        <w:t xml:space="preserve">Figure </w:t>
      </w:r>
      <w:r w:rsidRPr="00A57D87">
        <w:rPr>
          <w:rFonts w:ascii="Times New Roman" w:hAnsi="Times New Roman" w:cs="Times New Roman" w:hint="eastAsia"/>
          <w:b/>
          <w:bCs/>
          <w:sz w:val="24"/>
        </w:rPr>
        <w:t>S</w:t>
      </w:r>
      <w:r w:rsidRPr="00A57D87">
        <w:rPr>
          <w:rFonts w:ascii="Times New Roman" w:hAnsi="Times New Roman" w:cs="Times New Roman"/>
          <w:b/>
          <w:bCs/>
          <w:sz w:val="24"/>
        </w:rPr>
        <w:t>4. Nutritional status exacerbates tuberculosis severity by affecting immune function</w:t>
      </w:r>
      <w:r w:rsidRPr="00A57D87">
        <w:rPr>
          <w:rFonts w:ascii="Times New Roman" w:hAnsi="Times New Roman" w:cs="Times New Roman" w:hint="eastAsia"/>
          <w:b/>
          <w:bCs/>
          <w:sz w:val="24"/>
        </w:rPr>
        <w:t xml:space="preserve"> in subjects stratified according to initial treatment or retreatment</w:t>
      </w:r>
      <w:r w:rsidRPr="00A57D87">
        <w:rPr>
          <w:rFonts w:ascii="Times New Roman" w:hAnsi="Times New Roman" w:cs="Times New Roman"/>
          <w:b/>
          <w:bCs/>
          <w:sz w:val="24"/>
        </w:rPr>
        <w:t xml:space="preserve">.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BMI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P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 (A) and number of infected lung fields (B) in subjects with initial treatment, </w:t>
      </w:r>
      <w:r w:rsidRPr="00A57D87">
        <w:rPr>
          <w:rFonts w:ascii="Times New Roman" w:eastAsia="SimSun" w:hAnsi="Times New Roman" w:cs="Times New Roman"/>
          <w:sz w:val="24"/>
        </w:rPr>
        <w:t>separately</w:t>
      </w:r>
      <w:r w:rsidRPr="00A57D87">
        <w:rPr>
          <w:rFonts w:ascii="Times New Roman" w:hAnsi="Times New Roman" w:cs="Times New Roman" w:hint="eastAsia"/>
          <w:sz w:val="24"/>
        </w:rPr>
        <w:t xml:space="preserve">. </w:t>
      </w:r>
      <w:r w:rsidRPr="00A57D87">
        <w:rPr>
          <w:rFonts w:ascii="Times New Roman" w:hAnsi="Times New Roman" w:cs="Times New Roman"/>
          <w:sz w:val="24"/>
        </w:rPr>
        <w:t xml:space="preserve">Mediation linkage among </w:t>
      </w:r>
      <w:r w:rsidRPr="00A57D87">
        <w:rPr>
          <w:rFonts w:ascii="Times New Roman" w:hAnsi="Times New Roman" w:cs="Times New Roman" w:hint="eastAsia"/>
          <w:sz w:val="24"/>
        </w:rPr>
        <w:t xml:space="preserve">BMI </w:t>
      </w:r>
      <w:r w:rsidRPr="00A57D87">
        <w:rPr>
          <w:rFonts w:ascii="Times New Roman" w:hAnsi="Times New Roman" w:cs="Times New Roman"/>
          <w:sz w:val="24"/>
        </w:rPr>
        <w:t xml:space="preserve">and </w:t>
      </w:r>
      <w:r w:rsidRPr="00A57D87">
        <w:rPr>
          <w:rFonts w:ascii="Times New Roman" w:hAnsi="Times New Roman" w:cs="Times New Roman" w:hint="eastAsia"/>
          <w:sz w:val="24"/>
        </w:rPr>
        <w:t xml:space="preserve">PLR </w:t>
      </w:r>
      <w:r w:rsidRPr="00A57D87">
        <w:rPr>
          <w:rFonts w:ascii="Times New Roman" w:hAnsi="Times New Roman" w:cs="Times New Roman"/>
          <w:sz w:val="24"/>
        </w:rPr>
        <w:t xml:space="preserve">on </w:t>
      </w:r>
      <w:r w:rsidRPr="00A57D87">
        <w:rPr>
          <w:rFonts w:ascii="Times New Roman" w:hAnsi="Times New Roman" w:cs="Times New Roman" w:hint="eastAsia"/>
          <w:sz w:val="24"/>
        </w:rPr>
        <w:t xml:space="preserve">tuberculosis severity (C) and number of infected lung fields (D) in subjects with retreatment, </w:t>
      </w:r>
      <w:r w:rsidRPr="00A57D87">
        <w:rPr>
          <w:rFonts w:ascii="Times New Roman" w:eastAsia="SimSun" w:hAnsi="Times New Roman" w:cs="Times New Roman"/>
          <w:sz w:val="24"/>
        </w:rPr>
        <w:t>separately</w:t>
      </w:r>
      <w:r w:rsidRPr="00A57D87">
        <w:rPr>
          <w:rFonts w:ascii="Times New Roman" w:hAnsi="Times New Roman" w:cs="Times New Roman" w:hint="eastAsia"/>
          <w:sz w:val="24"/>
        </w:rPr>
        <w:t xml:space="preserve">. </w:t>
      </w:r>
      <w:r w:rsidRPr="00A57D87">
        <w:rPr>
          <w:rFonts w:ascii="Times New Roman" w:hAnsi="Times New Roman" w:cs="Times New Roman"/>
          <w:sz w:val="24"/>
        </w:rPr>
        <w:t xml:space="preserve">Indirect effects, 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 xml:space="preserve"> mediation, and the mediatory effect of each metabolite were denoted. 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5, 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1, and ***</w:t>
      </w:r>
      <w:r w:rsidRPr="00A57D87">
        <w:rPr>
          <w:rFonts w:ascii="Times New Roman" w:hAnsi="Times New Roman" w:cs="Times New Roman"/>
          <w:i/>
          <w:iCs/>
          <w:sz w:val="24"/>
        </w:rPr>
        <w:t>P</w:t>
      </w:r>
      <w:r w:rsidRPr="00A57D87">
        <w:rPr>
          <w:rFonts w:ascii="Times New Roman" w:hAnsi="Times New Roman" w:cs="Times New Roman"/>
          <w:sz w:val="24"/>
        </w:rPr>
        <w:t>&lt;0.001.</w:t>
      </w:r>
    </w:p>
    <w:sectPr w:rsidR="004D5EE2" w:rsidSect="00387EA7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B7FE6" w14:textId="77777777" w:rsidR="00FE4192" w:rsidRDefault="00FE4192">
      <w:r>
        <w:separator/>
      </w:r>
    </w:p>
  </w:endnote>
  <w:endnote w:type="continuationSeparator" w:id="0">
    <w:p w14:paraId="332BDC4D" w14:textId="77777777" w:rsidR="00FE4192" w:rsidRDefault="00FE4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93858" w14:textId="77777777" w:rsidR="0056582C" w:rsidRDefault="005628EF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226CB1" wp14:editId="38B0B26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DB89C56" w14:textId="77777777" w:rsidR="0056582C" w:rsidRDefault="005628EF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387EA7">
                            <w:rPr>
                              <w:noProof/>
                            </w:rP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226CB1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vIiYQIAAAoFAAAOAAAAZHJzL2Uyb0RvYy54bWysVE1uEzEU3iNxB8t7OmkQVRR1UoVWRUgV&#10;rSiIteOxmxG2n2W7mQkHgBuwYtM95+o5+OzJpKiwKWLjeeP3/733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Nte8iJ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14:paraId="6DB89C56" w14:textId="77777777" w:rsidR="0056582C" w:rsidRDefault="005628EF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387EA7">
                      <w:rPr>
                        <w:noProof/>
                      </w:rPr>
                      <w:t>1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A62883" w14:textId="77777777" w:rsidR="00FE4192" w:rsidRDefault="00FE4192">
      <w:r>
        <w:separator/>
      </w:r>
    </w:p>
  </w:footnote>
  <w:footnote w:type="continuationSeparator" w:id="0">
    <w:p w14:paraId="0BE7F5A7" w14:textId="77777777" w:rsidR="00FE4192" w:rsidRDefault="00FE4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M3YjljZDcyMDRlMDdhZWNmY2QxYzJlMzU5MTU0YjMifQ=="/>
  </w:docVars>
  <w:rsids>
    <w:rsidRoot w:val="53FD6796"/>
    <w:rsid w:val="000A0D8C"/>
    <w:rsid w:val="00163826"/>
    <w:rsid w:val="001D7D62"/>
    <w:rsid w:val="00213BD1"/>
    <w:rsid w:val="002247A0"/>
    <w:rsid w:val="0035572E"/>
    <w:rsid w:val="00387EA7"/>
    <w:rsid w:val="00440DCC"/>
    <w:rsid w:val="004D5EE2"/>
    <w:rsid w:val="004E7888"/>
    <w:rsid w:val="005628EF"/>
    <w:rsid w:val="0056582C"/>
    <w:rsid w:val="005C17F8"/>
    <w:rsid w:val="00602D98"/>
    <w:rsid w:val="00756BC7"/>
    <w:rsid w:val="007663E8"/>
    <w:rsid w:val="00774736"/>
    <w:rsid w:val="008C54C5"/>
    <w:rsid w:val="00A57D87"/>
    <w:rsid w:val="00A837CC"/>
    <w:rsid w:val="00AD172C"/>
    <w:rsid w:val="00B94329"/>
    <w:rsid w:val="00D03764"/>
    <w:rsid w:val="00EC04DC"/>
    <w:rsid w:val="00F008FE"/>
    <w:rsid w:val="00FE4192"/>
    <w:rsid w:val="03261624"/>
    <w:rsid w:val="04603E8A"/>
    <w:rsid w:val="05EF3F4F"/>
    <w:rsid w:val="05F81055"/>
    <w:rsid w:val="06C72322"/>
    <w:rsid w:val="07C75183"/>
    <w:rsid w:val="0B1701D0"/>
    <w:rsid w:val="0D4C7ED9"/>
    <w:rsid w:val="0DD84D1D"/>
    <w:rsid w:val="0F050913"/>
    <w:rsid w:val="0F176051"/>
    <w:rsid w:val="11C24C0D"/>
    <w:rsid w:val="123D6042"/>
    <w:rsid w:val="12AA247E"/>
    <w:rsid w:val="1B9F38C9"/>
    <w:rsid w:val="1C931680"/>
    <w:rsid w:val="1EBA66B8"/>
    <w:rsid w:val="1EF6578A"/>
    <w:rsid w:val="1F2629A0"/>
    <w:rsid w:val="1F3F5CE7"/>
    <w:rsid w:val="20CD159A"/>
    <w:rsid w:val="219F13DA"/>
    <w:rsid w:val="2435301D"/>
    <w:rsid w:val="252625AC"/>
    <w:rsid w:val="254668D9"/>
    <w:rsid w:val="281E2512"/>
    <w:rsid w:val="28575C58"/>
    <w:rsid w:val="2B2075C6"/>
    <w:rsid w:val="2BB313F7"/>
    <w:rsid w:val="2C646B95"/>
    <w:rsid w:val="2CB46D06"/>
    <w:rsid w:val="2CBC6D61"/>
    <w:rsid w:val="2CCC6551"/>
    <w:rsid w:val="2D4C361C"/>
    <w:rsid w:val="31B97BA0"/>
    <w:rsid w:val="3320630F"/>
    <w:rsid w:val="339C65B8"/>
    <w:rsid w:val="36C76EE6"/>
    <w:rsid w:val="375004A1"/>
    <w:rsid w:val="375B2943"/>
    <w:rsid w:val="37751C56"/>
    <w:rsid w:val="37FE39FA"/>
    <w:rsid w:val="388330EF"/>
    <w:rsid w:val="3A6A698E"/>
    <w:rsid w:val="3A9D0CE3"/>
    <w:rsid w:val="3B0104E7"/>
    <w:rsid w:val="3B077069"/>
    <w:rsid w:val="3C9A7B37"/>
    <w:rsid w:val="3DBF6A7B"/>
    <w:rsid w:val="3E014244"/>
    <w:rsid w:val="3E3C34CE"/>
    <w:rsid w:val="3F2022C0"/>
    <w:rsid w:val="3FFE0D0A"/>
    <w:rsid w:val="41D01C16"/>
    <w:rsid w:val="41DB3ECC"/>
    <w:rsid w:val="42447A1F"/>
    <w:rsid w:val="429531AD"/>
    <w:rsid w:val="42B61B65"/>
    <w:rsid w:val="42BD0DA1"/>
    <w:rsid w:val="42EC7022"/>
    <w:rsid w:val="43D61CCF"/>
    <w:rsid w:val="45AB5442"/>
    <w:rsid w:val="47595427"/>
    <w:rsid w:val="48D45FD6"/>
    <w:rsid w:val="4C4B31F0"/>
    <w:rsid w:val="4E3C6BD2"/>
    <w:rsid w:val="4F5C20BE"/>
    <w:rsid w:val="4FEE214E"/>
    <w:rsid w:val="50041972"/>
    <w:rsid w:val="50F750F6"/>
    <w:rsid w:val="52C5058F"/>
    <w:rsid w:val="52F537F4"/>
    <w:rsid w:val="53106223"/>
    <w:rsid w:val="53FD6796"/>
    <w:rsid w:val="54493DF7"/>
    <w:rsid w:val="559612BE"/>
    <w:rsid w:val="573D45C6"/>
    <w:rsid w:val="5A8E79AB"/>
    <w:rsid w:val="5B35379B"/>
    <w:rsid w:val="5BA75229"/>
    <w:rsid w:val="5D14664E"/>
    <w:rsid w:val="5E793590"/>
    <w:rsid w:val="5F4F5C39"/>
    <w:rsid w:val="5FB95115"/>
    <w:rsid w:val="60EE3BC6"/>
    <w:rsid w:val="616F1F15"/>
    <w:rsid w:val="61A02703"/>
    <w:rsid w:val="620B18AC"/>
    <w:rsid w:val="6245462F"/>
    <w:rsid w:val="63213671"/>
    <w:rsid w:val="65F8567D"/>
    <w:rsid w:val="663970EC"/>
    <w:rsid w:val="67884666"/>
    <w:rsid w:val="69E91EAC"/>
    <w:rsid w:val="6D017D15"/>
    <w:rsid w:val="6EB760D5"/>
    <w:rsid w:val="6ECB32CB"/>
    <w:rsid w:val="6EED1A81"/>
    <w:rsid w:val="6F51652A"/>
    <w:rsid w:val="7042355A"/>
    <w:rsid w:val="71AD62F8"/>
    <w:rsid w:val="725453F3"/>
    <w:rsid w:val="72D07765"/>
    <w:rsid w:val="73D354BD"/>
    <w:rsid w:val="75EA76E6"/>
    <w:rsid w:val="76B850E0"/>
    <w:rsid w:val="781C43A9"/>
    <w:rsid w:val="7DDC1A7B"/>
    <w:rsid w:val="7EE7698E"/>
    <w:rsid w:val="7F25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2F6554"/>
  <w15:docId w15:val="{CC83BA91-04B3-4372-AA80-CAB78A8AD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uyan215@mail.sysu.edu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2724</Words>
  <Characters>17541</Characters>
  <Application>Microsoft Office Word</Application>
  <DocSecurity>0</DocSecurity>
  <Lines>146</Lines>
  <Paragraphs>40</Paragraphs>
  <ScaleCrop>false</ScaleCrop>
  <Company>Organization</Company>
  <LinksUpToDate>false</LinksUpToDate>
  <CharactersWithSpaces>20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k</dc:creator>
  <cp:lastModifiedBy>Kim Final Deliverables</cp:lastModifiedBy>
  <cp:revision>5</cp:revision>
  <dcterms:created xsi:type="dcterms:W3CDTF">2024-06-09T11:55:00Z</dcterms:created>
  <dcterms:modified xsi:type="dcterms:W3CDTF">2024-07-1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D8D6930FCB4AE19D1977BBD8998B9E_13</vt:lpwstr>
  </property>
</Properties>
</file>